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D9F88" w14:textId="70460877" w:rsidR="70645C71" w:rsidRPr="00364BFC" w:rsidRDefault="001F347F" w:rsidP="00902DF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F347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ultimedia Appendix 2</w:t>
      </w:r>
      <w:r w:rsidRPr="001F347F">
        <w:rPr>
          <w:rFonts w:ascii="Times New Roman" w:hAnsi="Times New Roman" w:cs="Times New Roman"/>
          <w:color w:val="000000" w:themeColor="text1"/>
          <w:sz w:val="18"/>
          <w:szCs w:val="18"/>
        </w:rPr>
        <w:t>. Study information.</w:t>
      </w:r>
    </w:p>
    <w:tbl>
      <w:tblPr>
        <w:tblStyle w:val="TableGrid"/>
        <w:tblW w:w="14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701"/>
        <w:gridCol w:w="1134"/>
        <w:gridCol w:w="1275"/>
        <w:gridCol w:w="5529"/>
      </w:tblGrid>
      <w:tr w:rsidR="00364BFC" w:rsidRPr="00364BFC" w14:paraId="20279437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0FBDA7B7" w14:textId="30BA2644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Study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481F26" w14:textId="1D471BC0" w:rsidR="00042E72" w:rsidRPr="00364BFC" w:rsidRDefault="00FA2E34" w:rsidP="0089559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1DD426" w14:textId="6CD541E2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6324DF" w14:textId="45E449D2" w:rsidR="00042E72" w:rsidRPr="00364BFC" w:rsidRDefault="00920027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042E72" w:rsidRPr="00364B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nditio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A91564" w14:textId="6A38209C" w:rsidR="00042E72" w:rsidRPr="00364BFC" w:rsidRDefault="006C7FD1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ge 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ge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A5FF7E" w14:textId="671B6C0A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Gender 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6F5831EB" w14:textId="5C2E74B5" w:rsidR="00042E72" w:rsidRPr="00364BFC" w:rsidRDefault="00E77304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ackground/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Psychological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tatus</w:t>
            </w:r>
          </w:p>
        </w:tc>
      </w:tr>
      <w:tr w:rsidR="00364BFC" w:rsidRPr="00364BFC" w14:paraId="7B1AFEB0" w14:textId="77777777" w:rsidTr="009571A8">
        <w:tc>
          <w:tcPr>
            <w:tcW w:w="2263" w:type="dxa"/>
            <w:tcBorders>
              <w:bottom w:val="nil"/>
            </w:tcBorders>
          </w:tcPr>
          <w:p w14:paraId="694C6B3F" w14:textId="0889A8F8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45642106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hen 1999 [16]</w:t>
            </w:r>
          </w:p>
        </w:tc>
        <w:tc>
          <w:tcPr>
            <w:tcW w:w="1276" w:type="dxa"/>
            <w:tcBorders>
              <w:bottom w:val="nil"/>
            </w:tcBorders>
          </w:tcPr>
          <w:p w14:paraId="54D9BAB4" w14:textId="48C10CF4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SA </w:t>
            </w:r>
          </w:p>
        </w:tc>
        <w:tc>
          <w:tcPr>
            <w:tcW w:w="1418" w:type="dxa"/>
            <w:tcBorders>
              <w:bottom w:val="nil"/>
            </w:tcBorders>
          </w:tcPr>
          <w:p w14:paraId="188234FD" w14:textId="5D517E1A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701" w:type="dxa"/>
            <w:tcBorders>
              <w:bottom w:val="nil"/>
            </w:tcBorders>
          </w:tcPr>
          <w:p w14:paraId="639FE543" w14:textId="7176A7C4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4 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F02174C" w14:textId="3E3EEA40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ndergraduates</w:t>
            </w:r>
          </w:p>
        </w:tc>
        <w:tc>
          <w:tcPr>
            <w:tcW w:w="1275" w:type="dxa"/>
            <w:tcBorders>
              <w:bottom w:val="nil"/>
            </w:tcBorders>
          </w:tcPr>
          <w:p w14:paraId="52FC03D6" w14:textId="63EDE45B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bottom w:val="nil"/>
            </w:tcBorders>
          </w:tcPr>
          <w:p w14:paraId="2EB5528D" w14:textId="27BF6B94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</w:tc>
      </w:tr>
      <w:bookmarkEnd w:id="0"/>
      <w:tr w:rsidR="00364BFC" w:rsidRPr="00364BFC" w14:paraId="10E3CFAC" w14:textId="77777777" w:rsidTr="009571A8">
        <w:tc>
          <w:tcPr>
            <w:tcW w:w="2263" w:type="dxa"/>
            <w:tcBorders>
              <w:top w:val="nil"/>
            </w:tcBorders>
          </w:tcPr>
          <w:p w14:paraId="3995D445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3FD3834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DB5BEBF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461F443" w14:textId="0BE9AB4A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6 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unsellors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CE49239" w14:textId="0EAD6B13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raduate students</w:t>
            </w:r>
          </w:p>
        </w:tc>
        <w:tc>
          <w:tcPr>
            <w:tcW w:w="1275" w:type="dxa"/>
            <w:tcBorders>
              <w:top w:val="nil"/>
            </w:tcBorders>
          </w:tcPr>
          <w:p w14:paraId="07CA4D0F" w14:textId="1F28AC3C" w:rsidR="00042E72" w:rsidRPr="00364BFC" w:rsidRDefault="00A7674B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m</w:t>
            </w:r>
          </w:p>
        </w:tc>
        <w:tc>
          <w:tcPr>
            <w:tcW w:w="5529" w:type="dxa"/>
            <w:tcBorders>
              <w:top w:val="nil"/>
            </w:tcBorders>
          </w:tcPr>
          <w:p w14:paraId="76FADC56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6AB52DC3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40F7EA8D" w14:textId="25E0D2C4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owling 2015 [26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27657D" w14:textId="311AB912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48E5F1" w14:textId="7FD2B662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322A6D" w14:textId="09C671E6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5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E5DB71" w14:textId="39DE26B6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E5492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16-2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45C001" w14:textId="6CFFCC28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7674B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8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% f 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47FB19F8" w14:textId="3CE58B50" w:rsidR="00042E72" w:rsidRPr="00364BFC" w:rsidRDefault="00A7674B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 of an online mental health service.</w:t>
            </w:r>
          </w:p>
        </w:tc>
      </w:tr>
      <w:tr w:rsidR="00364BFC" w:rsidRPr="00364BFC" w14:paraId="0ADE9403" w14:textId="77777777" w:rsidTr="009571A8">
        <w:tc>
          <w:tcPr>
            <w:tcW w:w="2263" w:type="dxa"/>
            <w:tcBorders>
              <w:bottom w:val="nil"/>
            </w:tcBorders>
          </w:tcPr>
          <w:p w14:paraId="494B8659" w14:textId="005E8DE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45642788"/>
            <w:bookmarkStart w:id="2" w:name="OLE_LINK280"/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ukkink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09 [27] </w:t>
            </w:r>
          </w:p>
        </w:tc>
        <w:tc>
          <w:tcPr>
            <w:tcW w:w="1276" w:type="dxa"/>
            <w:tcBorders>
              <w:bottom w:val="nil"/>
            </w:tcBorders>
          </w:tcPr>
          <w:p w14:paraId="55F6BBE8" w14:textId="66650E7A" w:rsidR="00042E72" w:rsidRPr="00364BFC" w:rsidRDefault="00E24C5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45707498"/>
            <w:bookmarkStart w:id="4" w:name="OLE_LINK333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  <w:bookmarkEnd w:id="3"/>
            <w:bookmarkEnd w:id="4"/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</w:tcBorders>
          </w:tcPr>
          <w:p w14:paraId="6318053E" w14:textId="37BEAFAB" w:rsidR="00042E72" w:rsidRPr="00364BFC" w:rsidRDefault="00C5214B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701" w:type="dxa"/>
            <w:tcBorders>
              <w:bottom w:val="nil"/>
            </w:tcBorders>
          </w:tcPr>
          <w:p w14:paraId="144FB2A2" w14:textId="7C38E6E6" w:rsidR="00042E72" w:rsidRPr="00364BFC" w:rsidRDefault="005935EE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9 (chat)</w:t>
            </w:r>
          </w:p>
        </w:tc>
        <w:tc>
          <w:tcPr>
            <w:tcW w:w="1134" w:type="dxa"/>
            <w:tcBorders>
              <w:bottom w:val="nil"/>
            </w:tcBorders>
          </w:tcPr>
          <w:p w14:paraId="3892058C" w14:textId="2F13D014" w:rsidR="00042E72" w:rsidRPr="00364BFC" w:rsidRDefault="005935EE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8 (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-18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263283D6" w14:textId="5907E95D" w:rsidR="00042E72" w:rsidRPr="00364BFC" w:rsidRDefault="00882FCF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% f  </w:t>
            </w:r>
          </w:p>
        </w:tc>
        <w:tc>
          <w:tcPr>
            <w:tcW w:w="5529" w:type="dxa"/>
            <w:tcBorders>
              <w:bottom w:val="nil"/>
            </w:tcBorders>
          </w:tcPr>
          <w:p w14:paraId="1BC37CD1" w14:textId="46A5B072" w:rsidR="00042E72" w:rsidRPr="00364BFC" w:rsidRDefault="00882FCF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lients of 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indertelefoon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service</w:t>
            </w:r>
          </w:p>
        </w:tc>
      </w:tr>
      <w:tr w:rsidR="00364BFC" w:rsidRPr="00364BFC" w14:paraId="4D3C7356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E2C9A4B" w14:textId="77777777" w:rsidR="005935EE" w:rsidRPr="00364BFC" w:rsidRDefault="005935EE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2805C9" w14:textId="77777777" w:rsidR="005935EE" w:rsidRPr="00364BFC" w:rsidRDefault="005935EE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72E85B" w14:textId="77777777" w:rsidR="005935EE" w:rsidRPr="00364BFC" w:rsidRDefault="005935EE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48BA1C" w14:textId="61124B43" w:rsidR="005935EE" w:rsidRPr="00364BFC" w:rsidRDefault="005935EE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3 (phon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188FDA" w14:textId="26224A50" w:rsidR="005935EE" w:rsidRPr="00364BFC" w:rsidRDefault="005935EE" w:rsidP="00895592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.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3536334" w14:textId="4A9176C0" w:rsidR="005935EE" w:rsidRPr="00364BFC" w:rsidRDefault="005935EE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1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7111A6E4" w14:textId="77777777" w:rsidR="005935EE" w:rsidRPr="00364BFC" w:rsidRDefault="005935EE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326FF84E" w14:textId="77777777" w:rsidTr="009571A8">
        <w:tc>
          <w:tcPr>
            <w:tcW w:w="2263" w:type="dxa"/>
            <w:tcBorders>
              <w:bottom w:val="nil"/>
            </w:tcBorders>
          </w:tcPr>
          <w:p w14:paraId="0F3A183F" w14:textId="77777777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45643332"/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ukkink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09 [28] </w:t>
            </w:r>
          </w:p>
        </w:tc>
        <w:tc>
          <w:tcPr>
            <w:tcW w:w="1276" w:type="dxa"/>
            <w:tcBorders>
              <w:bottom w:val="nil"/>
            </w:tcBorders>
          </w:tcPr>
          <w:p w14:paraId="42C0EE1F" w14:textId="1F9ADEA8" w:rsidR="005935EE" w:rsidRPr="00364BFC" w:rsidRDefault="00E24C5C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418" w:type="dxa"/>
            <w:tcBorders>
              <w:bottom w:val="nil"/>
            </w:tcBorders>
          </w:tcPr>
          <w:p w14:paraId="7E7C05CE" w14:textId="77777777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701" w:type="dxa"/>
            <w:tcBorders>
              <w:bottom w:val="nil"/>
            </w:tcBorders>
          </w:tcPr>
          <w:p w14:paraId="76F7BB46" w14:textId="25D905E5" w:rsidR="005935EE" w:rsidRPr="00364BFC" w:rsidRDefault="005935EE" w:rsidP="00A83C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3 (chat)</w:t>
            </w:r>
          </w:p>
        </w:tc>
        <w:tc>
          <w:tcPr>
            <w:tcW w:w="1134" w:type="dxa"/>
            <w:tcBorders>
              <w:bottom w:val="nil"/>
            </w:tcBorders>
          </w:tcPr>
          <w:p w14:paraId="18D86DFC" w14:textId="23B6A2A2" w:rsidR="005935EE" w:rsidRPr="00364BFC" w:rsidRDefault="006C7FD1" w:rsidP="00A83C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5935E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-17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42001245" w14:textId="6CD4776D" w:rsidR="005935EE" w:rsidRPr="00364BFC" w:rsidRDefault="005935EE" w:rsidP="00A83C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% f</w:t>
            </w:r>
          </w:p>
        </w:tc>
        <w:tc>
          <w:tcPr>
            <w:tcW w:w="5529" w:type="dxa"/>
            <w:tcBorders>
              <w:bottom w:val="nil"/>
            </w:tcBorders>
          </w:tcPr>
          <w:p w14:paraId="17C9C3F9" w14:textId="77777777" w:rsidR="005935EE" w:rsidRPr="00364BFC" w:rsidRDefault="005935EE" w:rsidP="00A83C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lients of 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indertelefoon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service</w:t>
            </w:r>
          </w:p>
        </w:tc>
      </w:tr>
      <w:bookmarkEnd w:id="5"/>
      <w:tr w:rsidR="00364BFC" w:rsidRPr="00364BFC" w14:paraId="63BE3DBC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6542A699" w14:textId="77777777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8FE2EAC" w14:textId="77777777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A515652" w14:textId="77777777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D697FD2" w14:textId="671D3A1A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2 (phon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599B0A" w14:textId="674AD853" w:rsidR="005935EE" w:rsidRPr="00364BFC" w:rsidRDefault="005935EE" w:rsidP="00A83CB7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F9DC34C" w14:textId="635AFC8B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7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525A0D54" w14:textId="77777777" w:rsidR="005935EE" w:rsidRPr="00364BFC" w:rsidRDefault="005935EE" w:rsidP="00A83CB7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"/>
      <w:bookmarkEnd w:id="2"/>
      <w:tr w:rsidR="00364BFC" w:rsidRPr="00364BFC" w14:paraId="520CC373" w14:textId="77777777" w:rsidTr="009571A8">
        <w:tc>
          <w:tcPr>
            <w:tcW w:w="2263" w:type="dxa"/>
            <w:tcBorders>
              <w:bottom w:val="nil"/>
            </w:tcBorders>
          </w:tcPr>
          <w:p w14:paraId="20A31C21" w14:textId="0947DE66" w:rsidR="0053234C" w:rsidRPr="00364BFC" w:rsidRDefault="0053234C" w:rsidP="0053234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King 2006 [29] </w:t>
            </w:r>
          </w:p>
        </w:tc>
        <w:tc>
          <w:tcPr>
            <w:tcW w:w="1276" w:type="dxa"/>
            <w:tcBorders>
              <w:bottom w:val="nil"/>
            </w:tcBorders>
          </w:tcPr>
          <w:p w14:paraId="5D63FEC1" w14:textId="43C81FB5" w:rsidR="0053234C" w:rsidRPr="00364BFC" w:rsidRDefault="0053234C" w:rsidP="0053234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1418" w:type="dxa"/>
            <w:tcBorders>
              <w:bottom w:val="nil"/>
            </w:tcBorders>
          </w:tcPr>
          <w:p w14:paraId="6B1D5150" w14:textId="77777777" w:rsidR="0053234C" w:rsidRPr="00364BFC" w:rsidRDefault="0053234C" w:rsidP="0053234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CA5825" w14:textId="38F0CA89" w:rsidR="0053234C" w:rsidRPr="00364BFC" w:rsidRDefault="0053234C" w:rsidP="0053234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86 (online)  </w:t>
            </w:r>
          </w:p>
        </w:tc>
        <w:tc>
          <w:tcPr>
            <w:tcW w:w="1134" w:type="dxa"/>
            <w:tcBorders>
              <w:bottom w:val="nil"/>
            </w:tcBorders>
          </w:tcPr>
          <w:p w14:paraId="463DD15C" w14:textId="0C8997A3" w:rsidR="0053234C" w:rsidRPr="00364BFC" w:rsidRDefault="0053234C" w:rsidP="0053234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1275" w:type="dxa"/>
            <w:tcBorders>
              <w:bottom w:val="nil"/>
            </w:tcBorders>
          </w:tcPr>
          <w:p w14:paraId="58D631FD" w14:textId="227C768F" w:rsidR="0053234C" w:rsidRPr="00364BFC" w:rsidRDefault="0053234C" w:rsidP="0053234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f</w:t>
            </w:r>
          </w:p>
        </w:tc>
        <w:tc>
          <w:tcPr>
            <w:tcW w:w="5529" w:type="dxa"/>
            <w:tcBorders>
              <w:bottom w:val="nil"/>
            </w:tcBorders>
          </w:tcPr>
          <w:p w14:paraId="27280616" w14:textId="7364F07F" w:rsidR="0053234C" w:rsidRPr="00364BFC" w:rsidRDefault="0053234C" w:rsidP="0053234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 of Kids Help Line service</w:t>
            </w:r>
          </w:p>
        </w:tc>
      </w:tr>
      <w:tr w:rsidR="00364BFC" w:rsidRPr="00364BFC" w14:paraId="12ECE47A" w14:textId="77777777" w:rsidTr="009571A8">
        <w:tc>
          <w:tcPr>
            <w:tcW w:w="2263" w:type="dxa"/>
            <w:tcBorders>
              <w:top w:val="nil"/>
            </w:tcBorders>
          </w:tcPr>
          <w:p w14:paraId="4614D8E6" w14:textId="77777777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8D1D994" w14:textId="77777777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594DD6F" w14:textId="77777777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AFF9690" w14:textId="05D6C0EC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 (phone)</w:t>
            </w:r>
          </w:p>
        </w:tc>
        <w:tc>
          <w:tcPr>
            <w:tcW w:w="1134" w:type="dxa"/>
            <w:tcBorders>
              <w:top w:val="nil"/>
            </w:tcBorders>
          </w:tcPr>
          <w:p w14:paraId="0A3FBE60" w14:textId="158B0103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1275" w:type="dxa"/>
            <w:tcBorders>
              <w:top w:val="nil"/>
            </w:tcBorders>
          </w:tcPr>
          <w:p w14:paraId="4A7714DC" w14:textId="64387A28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6% f</w:t>
            </w:r>
          </w:p>
        </w:tc>
        <w:tc>
          <w:tcPr>
            <w:tcW w:w="5529" w:type="dxa"/>
            <w:tcBorders>
              <w:top w:val="nil"/>
            </w:tcBorders>
          </w:tcPr>
          <w:p w14:paraId="5568074C" w14:textId="77777777" w:rsidR="0053234C" w:rsidRPr="00364BFC" w:rsidRDefault="0053234C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3FC0FECE" w14:textId="77777777" w:rsidTr="00B74D65">
        <w:tc>
          <w:tcPr>
            <w:tcW w:w="2263" w:type="dxa"/>
          </w:tcPr>
          <w:p w14:paraId="032F20F4" w14:textId="1E5E6F6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Hull 2017 [30] </w:t>
            </w:r>
          </w:p>
        </w:tc>
        <w:tc>
          <w:tcPr>
            <w:tcW w:w="1276" w:type="dxa"/>
          </w:tcPr>
          <w:p w14:paraId="54AA210E" w14:textId="3284755D" w:rsidR="00042E72" w:rsidRPr="00364BFC" w:rsidRDefault="000237B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51E479FD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1319F8" w14:textId="5EC54B3E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57 </w:t>
            </w:r>
          </w:p>
        </w:tc>
        <w:tc>
          <w:tcPr>
            <w:tcW w:w="1134" w:type="dxa"/>
          </w:tcPr>
          <w:p w14:paraId="1DC17078" w14:textId="10B29DCB" w:rsidR="00042E72" w:rsidRPr="00364BFC" w:rsidRDefault="000D5150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1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8-60)</w:t>
            </w:r>
          </w:p>
        </w:tc>
        <w:tc>
          <w:tcPr>
            <w:tcW w:w="1275" w:type="dxa"/>
          </w:tcPr>
          <w:p w14:paraId="34B78B5E" w14:textId="7BBBD7CA" w:rsidR="00042E72" w:rsidRPr="00364BFC" w:rsidRDefault="000D5150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7% f</w:t>
            </w:r>
          </w:p>
        </w:tc>
        <w:tc>
          <w:tcPr>
            <w:tcW w:w="5529" w:type="dxa"/>
          </w:tcPr>
          <w:p w14:paraId="7A98E9AE" w14:textId="553BFA0C" w:rsidR="00042E72" w:rsidRPr="00364BFC" w:rsidRDefault="00A83CB7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 of an SMS text therapy service</w:t>
            </w:r>
          </w:p>
        </w:tc>
      </w:tr>
      <w:tr w:rsidR="00364BFC" w:rsidRPr="00364BFC" w14:paraId="76158D37" w14:textId="77777777" w:rsidTr="00B74D65">
        <w:tc>
          <w:tcPr>
            <w:tcW w:w="2263" w:type="dxa"/>
          </w:tcPr>
          <w:p w14:paraId="74C0BAD0" w14:textId="4533D419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llaCrosse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9 [31]</w:t>
            </w:r>
          </w:p>
        </w:tc>
        <w:tc>
          <w:tcPr>
            <w:tcW w:w="1276" w:type="dxa"/>
          </w:tcPr>
          <w:p w14:paraId="592DB7C5" w14:textId="000140A1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SA </w:t>
            </w:r>
          </w:p>
        </w:tc>
        <w:tc>
          <w:tcPr>
            <w:tcW w:w="1418" w:type="dxa"/>
          </w:tcPr>
          <w:p w14:paraId="49F624E0" w14:textId="634DEBAB" w:rsidR="00042E72" w:rsidRPr="00364BFC" w:rsidRDefault="000C505B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86.9% </w:t>
            </w:r>
            <w:r w:rsidR="000237B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8B7C7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0237B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b)urban</w:t>
            </w:r>
          </w:p>
        </w:tc>
        <w:tc>
          <w:tcPr>
            <w:tcW w:w="1701" w:type="dxa"/>
          </w:tcPr>
          <w:p w14:paraId="2B6A022D" w14:textId="4528D167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1134" w:type="dxa"/>
          </w:tcPr>
          <w:p w14:paraId="6FE00C01" w14:textId="4121C1FA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286"/>
            <w:bookmarkStart w:id="7" w:name="OLE_LINK287"/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4 </w:t>
            </w:r>
            <w:r w:rsidR="000C505B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8-55)</w:t>
            </w:r>
            <w:bookmarkEnd w:id="6"/>
            <w:bookmarkEnd w:id="7"/>
          </w:p>
        </w:tc>
        <w:tc>
          <w:tcPr>
            <w:tcW w:w="1275" w:type="dxa"/>
          </w:tcPr>
          <w:p w14:paraId="4777874C" w14:textId="3FA8213B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="000C505B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% f </w:t>
            </w:r>
          </w:p>
        </w:tc>
        <w:tc>
          <w:tcPr>
            <w:tcW w:w="5529" w:type="dxa"/>
          </w:tcPr>
          <w:p w14:paraId="1BF7330E" w14:textId="15DFAB45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alkspace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clients reporting depression</w:t>
            </w:r>
            <w:r w:rsidR="000C505B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</w:tc>
      </w:tr>
      <w:tr w:rsidR="00364BFC" w:rsidRPr="00364BFC" w14:paraId="1A1FC6A8" w14:textId="77777777" w:rsidTr="00B74D65">
        <w:tc>
          <w:tcPr>
            <w:tcW w:w="2263" w:type="dxa"/>
          </w:tcPr>
          <w:p w14:paraId="439AB59B" w14:textId="1376B9CB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45644916"/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itzburg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9 [32]</w:t>
            </w:r>
          </w:p>
        </w:tc>
        <w:tc>
          <w:tcPr>
            <w:tcW w:w="1276" w:type="dxa"/>
          </w:tcPr>
          <w:p w14:paraId="142FBBB6" w14:textId="4B18FEAF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SA </w:t>
            </w:r>
          </w:p>
        </w:tc>
        <w:tc>
          <w:tcPr>
            <w:tcW w:w="1418" w:type="dxa"/>
          </w:tcPr>
          <w:p w14:paraId="03A1EA10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05D173" w14:textId="082DA829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134" w:type="dxa"/>
          </w:tcPr>
          <w:p w14:paraId="74834235" w14:textId="7F93AC73" w:rsidR="00042E72" w:rsidRPr="00364BFC" w:rsidRDefault="000C505B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3 (18-68)</w:t>
            </w:r>
          </w:p>
        </w:tc>
        <w:tc>
          <w:tcPr>
            <w:tcW w:w="1275" w:type="dxa"/>
          </w:tcPr>
          <w:p w14:paraId="3E25F40D" w14:textId="0EB7D01C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="000C505B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% f</w:t>
            </w:r>
          </w:p>
        </w:tc>
        <w:tc>
          <w:tcPr>
            <w:tcW w:w="5529" w:type="dxa"/>
          </w:tcPr>
          <w:p w14:paraId="2156D210" w14:textId="71E2AA6F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Depression or anxiety symptoms </w:t>
            </w:r>
          </w:p>
        </w:tc>
      </w:tr>
      <w:bookmarkEnd w:id="8"/>
      <w:tr w:rsidR="00364BFC" w:rsidRPr="00364BFC" w14:paraId="594D166A" w14:textId="77777777" w:rsidTr="00B74D65">
        <w:tc>
          <w:tcPr>
            <w:tcW w:w="2263" w:type="dxa"/>
          </w:tcPr>
          <w:p w14:paraId="2BCB671F" w14:textId="75AB93FA" w:rsidR="006C7FD1" w:rsidRPr="00364BFC" w:rsidRDefault="006C7FD1" w:rsidP="006C7FD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arcelle 2019 [33]</w:t>
            </w:r>
          </w:p>
        </w:tc>
        <w:tc>
          <w:tcPr>
            <w:tcW w:w="1276" w:type="dxa"/>
          </w:tcPr>
          <w:p w14:paraId="04C5CE46" w14:textId="18EF6123" w:rsidR="006C7FD1" w:rsidRPr="00364BFC" w:rsidRDefault="006C7FD1" w:rsidP="006C7FD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SA </w:t>
            </w:r>
          </w:p>
        </w:tc>
        <w:tc>
          <w:tcPr>
            <w:tcW w:w="1418" w:type="dxa"/>
          </w:tcPr>
          <w:p w14:paraId="29A811F8" w14:textId="77777777" w:rsidR="006C7FD1" w:rsidRPr="00364BFC" w:rsidRDefault="006C7FD1" w:rsidP="006C7FD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747408" w14:textId="759D2BD9" w:rsidR="006C7FD1" w:rsidRPr="00364BFC" w:rsidRDefault="006C7FD1" w:rsidP="006C7F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318 </w:t>
            </w:r>
          </w:p>
        </w:tc>
        <w:tc>
          <w:tcPr>
            <w:tcW w:w="1134" w:type="dxa"/>
          </w:tcPr>
          <w:p w14:paraId="7ABC96A1" w14:textId="5F4BBC66" w:rsidR="006C7FD1" w:rsidRPr="00364BFC" w:rsidRDefault="006C7FD1" w:rsidP="006C7F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3 (19-72)</w:t>
            </w:r>
          </w:p>
        </w:tc>
        <w:tc>
          <w:tcPr>
            <w:tcW w:w="1275" w:type="dxa"/>
          </w:tcPr>
          <w:p w14:paraId="2700EF38" w14:textId="08D52406" w:rsidR="006C7FD1" w:rsidRPr="00364BFC" w:rsidRDefault="006C7FD1" w:rsidP="006C7F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79.9% f </w:t>
            </w:r>
          </w:p>
        </w:tc>
        <w:tc>
          <w:tcPr>
            <w:tcW w:w="5529" w:type="dxa"/>
          </w:tcPr>
          <w:p w14:paraId="4DBEAF98" w14:textId="453A4106" w:rsidR="006C7FD1" w:rsidRPr="00364BFC" w:rsidRDefault="006C7FD1" w:rsidP="006C7F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etterHelp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clients reporting sadness, grief</w:t>
            </w:r>
            <w:r w:rsidR="004B33A0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or depression </w:t>
            </w:r>
          </w:p>
        </w:tc>
      </w:tr>
      <w:tr w:rsidR="00364BFC" w:rsidRPr="00364BFC" w14:paraId="72FD1563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6DBD335E" w14:textId="0C1965A1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essler 2009 [3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5DA3C4" w14:textId="326E29B9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1CABD8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25CD51" w14:textId="2FC62240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9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7D3D0E" w14:textId="1F5985C1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8-75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425274" w14:textId="1AA2D8BE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69% f 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7C565E53" w14:textId="2E5A1410" w:rsidR="00042E72" w:rsidRPr="00364BFC" w:rsidRDefault="00920027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pression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CT</w:t>
            </w:r>
          </w:p>
        </w:tc>
      </w:tr>
      <w:tr w:rsidR="00364BFC" w:rsidRPr="00364BFC" w14:paraId="43AFE8D0" w14:textId="77777777" w:rsidTr="009571A8">
        <w:tc>
          <w:tcPr>
            <w:tcW w:w="2263" w:type="dxa"/>
            <w:tcBorders>
              <w:bottom w:val="nil"/>
            </w:tcBorders>
          </w:tcPr>
          <w:p w14:paraId="5D3B8518" w14:textId="193ED081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ramer 2014 [35]</w:t>
            </w:r>
          </w:p>
        </w:tc>
        <w:tc>
          <w:tcPr>
            <w:tcW w:w="1276" w:type="dxa"/>
            <w:tcBorders>
              <w:bottom w:val="nil"/>
            </w:tcBorders>
          </w:tcPr>
          <w:p w14:paraId="3B188C40" w14:textId="474365EA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Netherlands </w:t>
            </w:r>
          </w:p>
        </w:tc>
        <w:tc>
          <w:tcPr>
            <w:tcW w:w="1418" w:type="dxa"/>
            <w:tcBorders>
              <w:bottom w:val="nil"/>
            </w:tcBorders>
          </w:tcPr>
          <w:p w14:paraId="1DD68087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7DC38EC" w14:textId="1B744D6F" w:rsidR="00042E72" w:rsidRPr="00364BFC" w:rsidRDefault="00920027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1(chat)</w:t>
            </w:r>
          </w:p>
        </w:tc>
        <w:tc>
          <w:tcPr>
            <w:tcW w:w="1134" w:type="dxa"/>
            <w:tcBorders>
              <w:bottom w:val="nil"/>
            </w:tcBorders>
          </w:tcPr>
          <w:p w14:paraId="6063C4FC" w14:textId="5F1A99CA" w:rsidR="00042E72" w:rsidRPr="00364BFC" w:rsidRDefault="00920027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4 (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-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)</w:t>
            </w:r>
          </w:p>
        </w:tc>
        <w:tc>
          <w:tcPr>
            <w:tcW w:w="1275" w:type="dxa"/>
            <w:tcBorders>
              <w:bottom w:val="nil"/>
            </w:tcBorders>
          </w:tcPr>
          <w:p w14:paraId="4A175478" w14:textId="58779FEF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92002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.4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% f</w:t>
            </w:r>
          </w:p>
        </w:tc>
        <w:tc>
          <w:tcPr>
            <w:tcW w:w="5529" w:type="dxa"/>
            <w:tcBorders>
              <w:bottom w:val="nil"/>
            </w:tcBorders>
          </w:tcPr>
          <w:p w14:paraId="39B39C4C" w14:textId="2D4D7EBA" w:rsidR="00042E72" w:rsidRPr="00364BFC" w:rsidRDefault="00042E72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</w:t>
            </w:r>
            <w:r w:rsidR="0092002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on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2002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ES-D </w:t>
            </w:r>
            <w:bookmarkStart w:id="9" w:name="OLE_LINK293"/>
            <w:bookmarkStart w:id="10" w:name="OLE_LINK294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≥</w:t>
            </w:r>
            <w:bookmarkEnd w:id="9"/>
            <w:bookmarkEnd w:id="10"/>
            <w:r w:rsidR="0092002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92002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RCT</w:t>
            </w:r>
          </w:p>
        </w:tc>
      </w:tr>
      <w:tr w:rsidR="00364BFC" w:rsidRPr="00364BFC" w14:paraId="63628419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3E7FA15" w14:textId="77777777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71D033" w14:textId="77777777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A4CDC76" w14:textId="77777777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B293F3" w14:textId="58CA9221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2 (wait list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E2BF7F" w14:textId="7E87A1D1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7D94C79" w14:textId="3ADB3C62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8.0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06576FA3" w14:textId="77777777" w:rsidR="00920027" w:rsidRPr="00364BFC" w:rsidRDefault="00920027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601E40A2" w14:textId="77777777" w:rsidTr="009571A8">
        <w:tc>
          <w:tcPr>
            <w:tcW w:w="2263" w:type="dxa"/>
            <w:tcBorders>
              <w:bottom w:val="nil"/>
            </w:tcBorders>
          </w:tcPr>
          <w:p w14:paraId="44948CD9" w14:textId="4056FC51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fr-FR"/>
              </w:rPr>
              <w:t>Topooco 2018 [36]</w:t>
            </w:r>
          </w:p>
        </w:tc>
        <w:tc>
          <w:tcPr>
            <w:tcW w:w="1276" w:type="dxa"/>
            <w:tcBorders>
              <w:bottom w:val="nil"/>
            </w:tcBorders>
          </w:tcPr>
          <w:p w14:paraId="41DB6ECD" w14:textId="7FA99553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1418" w:type="dxa"/>
            <w:tcBorders>
              <w:bottom w:val="nil"/>
            </w:tcBorders>
          </w:tcPr>
          <w:p w14:paraId="26ED8C9B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9A739AF" w14:textId="1305E376" w:rsidR="00042E72" w:rsidRPr="00364BFC" w:rsidRDefault="00FB685F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 (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CBT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47AB7E00" w14:textId="09BD10D3" w:rsidR="00042E72" w:rsidRPr="00364BFC" w:rsidRDefault="00FB685F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2 (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-19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39C2A1CF" w14:textId="4DCFE4A2" w:rsidR="00042E72" w:rsidRPr="00364BFC" w:rsidRDefault="00FB685F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3.9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% f </w:t>
            </w:r>
          </w:p>
        </w:tc>
        <w:tc>
          <w:tcPr>
            <w:tcW w:w="5529" w:type="dxa"/>
            <w:tcBorders>
              <w:bottom w:val="nil"/>
            </w:tcBorders>
          </w:tcPr>
          <w:p w14:paraId="3FAEADB6" w14:textId="1F3E1F8F" w:rsidR="00042E72" w:rsidRPr="00364BFC" w:rsidRDefault="00042E72" w:rsidP="00FB68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i</w:t>
            </w:r>
            <w:r w:rsidR="00FB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n (BDI-II ≥ 14) RCT</w:t>
            </w:r>
          </w:p>
        </w:tc>
      </w:tr>
      <w:tr w:rsidR="00364BFC" w:rsidRPr="00364BFC" w14:paraId="2B0AAE84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8FFB18C" w14:textId="77777777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4B1868" w14:textId="77777777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F431BB" w14:textId="77777777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624DF20" w14:textId="7E6AA6AE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 (contro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90A2C5" w14:textId="346C15EA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AC138BB" w14:textId="593DA35F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4.6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71AA3D9D" w14:textId="77777777" w:rsidR="00FB685F" w:rsidRPr="00364BFC" w:rsidRDefault="00FB685F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6584668C" w14:textId="77777777" w:rsidTr="009571A8">
        <w:tc>
          <w:tcPr>
            <w:tcW w:w="2263" w:type="dxa"/>
            <w:tcBorders>
              <w:bottom w:val="nil"/>
            </w:tcBorders>
          </w:tcPr>
          <w:p w14:paraId="303FF6E3" w14:textId="4D060BC5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11" w:name="_Hlk45659062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oldin 2019 [37]</w:t>
            </w:r>
          </w:p>
        </w:tc>
        <w:tc>
          <w:tcPr>
            <w:tcW w:w="1276" w:type="dxa"/>
            <w:tcBorders>
              <w:bottom w:val="nil"/>
            </w:tcBorders>
          </w:tcPr>
          <w:p w14:paraId="3A152B5B" w14:textId="27D290C2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inland </w:t>
            </w:r>
          </w:p>
        </w:tc>
        <w:tc>
          <w:tcPr>
            <w:tcW w:w="1418" w:type="dxa"/>
            <w:tcBorders>
              <w:bottom w:val="nil"/>
            </w:tcBorders>
          </w:tcPr>
          <w:p w14:paraId="34CB8D16" w14:textId="77777777" w:rsidR="00042E72" w:rsidRPr="00364BFC" w:rsidRDefault="00042E72" w:rsidP="00895592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4E11C9D" w14:textId="7DD024D7" w:rsidR="00042E72" w:rsidRPr="00364BFC" w:rsidRDefault="003C12FE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 (Study 1)</w:t>
            </w:r>
          </w:p>
        </w:tc>
        <w:tc>
          <w:tcPr>
            <w:tcW w:w="1134" w:type="dxa"/>
            <w:tcBorders>
              <w:bottom w:val="nil"/>
            </w:tcBorders>
          </w:tcPr>
          <w:p w14:paraId="59E7E319" w14:textId="1DD3F4E0" w:rsidR="00042E72" w:rsidRPr="00364BFC" w:rsidRDefault="003C12FE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1275" w:type="dxa"/>
            <w:tcBorders>
              <w:bottom w:val="nil"/>
            </w:tcBorders>
          </w:tcPr>
          <w:p w14:paraId="20DE542F" w14:textId="3AADD226" w:rsidR="00042E72" w:rsidRPr="00364BFC" w:rsidRDefault="003C12FE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</w:p>
        </w:tc>
        <w:tc>
          <w:tcPr>
            <w:tcW w:w="5529" w:type="dxa"/>
            <w:tcBorders>
              <w:bottom w:val="nil"/>
            </w:tcBorders>
          </w:tcPr>
          <w:p w14:paraId="3CD52420" w14:textId="5AF37EB7" w:rsidR="00042E72" w:rsidRPr="00364BFC" w:rsidRDefault="00FB685F" w:rsidP="008955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 of</w:t>
            </w:r>
            <w:r w:rsidR="00042E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scend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ith depression (BDI-II &gt;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)</w:t>
            </w:r>
          </w:p>
        </w:tc>
      </w:tr>
      <w:bookmarkEnd w:id="11"/>
      <w:tr w:rsidR="00364BFC" w:rsidRPr="00364BFC" w14:paraId="7E0BE408" w14:textId="77777777" w:rsidTr="009571A8">
        <w:tc>
          <w:tcPr>
            <w:tcW w:w="2263" w:type="dxa"/>
            <w:tcBorders>
              <w:top w:val="nil"/>
            </w:tcBorders>
          </w:tcPr>
          <w:p w14:paraId="7CC047DB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7919DF5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865B485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0CB172D" w14:textId="7DD77293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5 (Study 2)</w:t>
            </w:r>
          </w:p>
        </w:tc>
        <w:tc>
          <w:tcPr>
            <w:tcW w:w="1134" w:type="dxa"/>
            <w:tcBorders>
              <w:top w:val="nil"/>
            </w:tcBorders>
          </w:tcPr>
          <w:p w14:paraId="6A44F069" w14:textId="5DCE7BEA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1275" w:type="dxa"/>
            <w:tcBorders>
              <w:top w:val="nil"/>
            </w:tcBorders>
          </w:tcPr>
          <w:p w14:paraId="71C7EEE4" w14:textId="0924B02B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.0% f</w:t>
            </w:r>
          </w:p>
        </w:tc>
        <w:tc>
          <w:tcPr>
            <w:tcW w:w="5529" w:type="dxa"/>
            <w:tcBorders>
              <w:top w:val="nil"/>
            </w:tcBorders>
          </w:tcPr>
          <w:p w14:paraId="1E249F9C" w14:textId="3B8D708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 of Ascend with depression (PHQ-9 &gt; 4)</w:t>
            </w:r>
          </w:p>
        </w:tc>
      </w:tr>
      <w:tr w:rsidR="00364BFC" w:rsidRPr="00364BFC" w14:paraId="0B154C1E" w14:textId="77777777" w:rsidTr="00B74D65">
        <w:tc>
          <w:tcPr>
            <w:tcW w:w="2263" w:type="dxa"/>
          </w:tcPr>
          <w:p w14:paraId="14CF6F2D" w14:textId="75931832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illiams 2020 [38]</w:t>
            </w:r>
          </w:p>
        </w:tc>
        <w:tc>
          <w:tcPr>
            <w:tcW w:w="1276" w:type="dxa"/>
          </w:tcPr>
          <w:p w14:paraId="2FE7F702" w14:textId="540822D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1418" w:type="dxa"/>
          </w:tcPr>
          <w:p w14:paraId="3F2EAB33" w14:textId="3F4F5169" w:rsidR="003C12FE" w:rsidRPr="00364BFC" w:rsidRDefault="008B7C7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9.8% (sub)urban</w:t>
            </w:r>
          </w:p>
        </w:tc>
        <w:tc>
          <w:tcPr>
            <w:tcW w:w="1701" w:type="dxa"/>
          </w:tcPr>
          <w:p w14:paraId="5C45D23B" w14:textId="1C23FB57" w:rsidR="003C12FE" w:rsidRPr="00364BFC" w:rsidRDefault="008B7C7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236</w:t>
            </w:r>
          </w:p>
        </w:tc>
        <w:tc>
          <w:tcPr>
            <w:tcW w:w="1134" w:type="dxa"/>
          </w:tcPr>
          <w:p w14:paraId="0912465D" w14:textId="46102227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6.1 </w:t>
            </w:r>
            <w:r w:rsidR="008B7C7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-71</w:t>
            </w:r>
            <w:r w:rsidR="008B7C7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5A219E98" w14:textId="78BE601C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9.6% f</w:t>
            </w:r>
          </w:p>
        </w:tc>
        <w:tc>
          <w:tcPr>
            <w:tcW w:w="5529" w:type="dxa"/>
          </w:tcPr>
          <w:p w14:paraId="295C50DF" w14:textId="190923AF" w:rsidR="003C12FE" w:rsidRPr="00364BFC" w:rsidRDefault="0072250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lients of Lifeline Text</w:t>
            </w:r>
          </w:p>
        </w:tc>
      </w:tr>
      <w:tr w:rsidR="00364BFC" w:rsidRPr="00364BFC" w14:paraId="49C1354F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2091874D" w14:textId="1F1EFB2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lankers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1 [3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79E6D6" w14:textId="6B008C7D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B14D04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CE30E4" w14:textId="7C6A8D07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134E53" w14:textId="42BC891B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E5492A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3DBEBD" w14:textId="7C7440B8" w:rsidR="003C12FE" w:rsidRPr="00364BFC" w:rsidRDefault="0030685F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 f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1781DBE6" w14:textId="5F86F64D" w:rsidR="003C12FE" w:rsidRPr="00364BFC" w:rsidRDefault="0030685F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blem alcohol use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140g alcohol/w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e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CT</w:t>
            </w:r>
          </w:p>
        </w:tc>
      </w:tr>
      <w:tr w:rsidR="00364BFC" w:rsidRPr="00364BFC" w14:paraId="4694D408" w14:textId="77777777" w:rsidTr="009571A8">
        <w:tc>
          <w:tcPr>
            <w:tcW w:w="2263" w:type="dxa"/>
            <w:tcBorders>
              <w:bottom w:val="nil"/>
            </w:tcBorders>
          </w:tcPr>
          <w:p w14:paraId="4A8E96EE" w14:textId="1BD67243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Schaub 2015 [40]</w:t>
            </w:r>
          </w:p>
        </w:tc>
        <w:tc>
          <w:tcPr>
            <w:tcW w:w="1276" w:type="dxa"/>
            <w:tcBorders>
              <w:bottom w:val="nil"/>
            </w:tcBorders>
          </w:tcPr>
          <w:p w14:paraId="19E33CF2" w14:textId="71DA9E8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418" w:type="dxa"/>
            <w:tcBorders>
              <w:bottom w:val="nil"/>
            </w:tcBorders>
          </w:tcPr>
          <w:p w14:paraId="5CB1723B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47B251E" w14:textId="1A36F52F" w:rsidR="003C12FE" w:rsidRPr="00364BFC" w:rsidRDefault="0030685F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4 (chat)</w:t>
            </w:r>
          </w:p>
        </w:tc>
        <w:tc>
          <w:tcPr>
            <w:tcW w:w="1134" w:type="dxa"/>
            <w:tcBorders>
              <w:bottom w:val="nil"/>
            </w:tcBorders>
          </w:tcPr>
          <w:p w14:paraId="379AC8D2" w14:textId="67BB3647" w:rsidR="003C12FE" w:rsidRPr="00364BFC" w:rsidRDefault="00E5492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275" w:type="dxa"/>
            <w:tcBorders>
              <w:bottom w:val="nil"/>
            </w:tcBorders>
          </w:tcPr>
          <w:p w14:paraId="46ADD3C7" w14:textId="01FF915B" w:rsidR="003C12FE" w:rsidRPr="00364BFC" w:rsidRDefault="00E5492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9.3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% m</w:t>
            </w:r>
          </w:p>
        </w:tc>
        <w:tc>
          <w:tcPr>
            <w:tcW w:w="5529" w:type="dxa"/>
            <w:tcBorders>
              <w:bottom w:val="nil"/>
            </w:tcBorders>
          </w:tcPr>
          <w:p w14:paraId="764791BB" w14:textId="6EA7CFB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oblem cannabis use</w:t>
            </w:r>
            <w:r w:rsidR="0030685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RCT</w:t>
            </w:r>
          </w:p>
        </w:tc>
      </w:tr>
      <w:tr w:rsidR="00364BFC" w:rsidRPr="00364BFC" w14:paraId="5F3B8D85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5BCAEB77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B82633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9E3092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BA13CC" w14:textId="7F2CD9CD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1 (self-help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96733F" w14:textId="4E6E3E39" w:rsidR="0030685F" w:rsidRPr="00364BFC" w:rsidRDefault="00E5492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CFEE5C" w14:textId="0523F66D" w:rsidR="0030685F" w:rsidRPr="00364BFC" w:rsidRDefault="00E5492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6.2% m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0EF81B4A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4FFC6687" w14:textId="77777777" w:rsidTr="009571A8">
        <w:tc>
          <w:tcPr>
            <w:tcW w:w="2263" w:type="dxa"/>
            <w:tcBorders>
              <w:top w:val="nil"/>
            </w:tcBorders>
          </w:tcPr>
          <w:p w14:paraId="0ADE5382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E365ABA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6434366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D7D71E0" w14:textId="303CB2B2" w:rsidR="0030685F" w:rsidRPr="00364BFC" w:rsidRDefault="00E5492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3 (wait list)</w:t>
            </w:r>
          </w:p>
        </w:tc>
        <w:tc>
          <w:tcPr>
            <w:tcW w:w="1134" w:type="dxa"/>
            <w:tcBorders>
              <w:top w:val="nil"/>
            </w:tcBorders>
          </w:tcPr>
          <w:p w14:paraId="008685B5" w14:textId="52409573" w:rsidR="0030685F" w:rsidRPr="00364BFC" w:rsidRDefault="00E5492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0</w:t>
            </w:r>
          </w:p>
        </w:tc>
        <w:tc>
          <w:tcPr>
            <w:tcW w:w="1275" w:type="dxa"/>
            <w:tcBorders>
              <w:top w:val="nil"/>
            </w:tcBorders>
          </w:tcPr>
          <w:p w14:paraId="43C41073" w14:textId="127149E4" w:rsidR="0030685F" w:rsidRPr="00364BFC" w:rsidRDefault="00E5492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2.0% m</w:t>
            </w:r>
          </w:p>
        </w:tc>
        <w:tc>
          <w:tcPr>
            <w:tcW w:w="5529" w:type="dxa"/>
            <w:tcBorders>
              <w:top w:val="nil"/>
            </w:tcBorders>
          </w:tcPr>
          <w:p w14:paraId="53B7DF3F" w14:textId="77777777" w:rsidR="0030685F" w:rsidRPr="00364BFC" w:rsidRDefault="0030685F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44F88797" w14:textId="77777777" w:rsidTr="00B74D65">
        <w:tc>
          <w:tcPr>
            <w:tcW w:w="2263" w:type="dxa"/>
          </w:tcPr>
          <w:p w14:paraId="65EB6DB2" w14:textId="3D82155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Lelutiu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-Weinberger  2015 [41]</w:t>
            </w:r>
          </w:p>
        </w:tc>
        <w:tc>
          <w:tcPr>
            <w:tcW w:w="1276" w:type="dxa"/>
          </w:tcPr>
          <w:p w14:paraId="1D454DFB" w14:textId="64C4ED9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046FB36E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55ABF7" w14:textId="70296719" w:rsidR="003C12FE" w:rsidRPr="00364BFC" w:rsidRDefault="00E5492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47099A4D" w14:textId="1C75B9C4" w:rsidR="003C12FE" w:rsidRPr="00364BFC" w:rsidRDefault="00E5492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.2 (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-29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C88C128" w14:textId="18CA9CEA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m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55F2AE2D" w14:textId="3F61EAFC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HIV risk in young men </w:t>
            </w:r>
          </w:p>
        </w:tc>
      </w:tr>
      <w:tr w:rsidR="00364BFC" w:rsidRPr="00364BFC" w14:paraId="1A4C4131" w14:textId="77777777" w:rsidTr="00B74D65">
        <w:tc>
          <w:tcPr>
            <w:tcW w:w="2263" w:type="dxa"/>
          </w:tcPr>
          <w:p w14:paraId="04432965" w14:textId="77156224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Wentz 2012 [42]</w:t>
            </w:r>
          </w:p>
        </w:tc>
        <w:tc>
          <w:tcPr>
            <w:tcW w:w="1276" w:type="dxa"/>
          </w:tcPr>
          <w:p w14:paraId="118BF0A6" w14:textId="438D1B7A" w:rsidR="003C12FE" w:rsidRPr="00364BFC" w:rsidRDefault="00360613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418" w:type="dxa"/>
          </w:tcPr>
          <w:p w14:paraId="46E5D6E1" w14:textId="77777777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D9F08B" w14:textId="4C4324C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289C8018" w14:textId="4C966E13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6 (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-26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A2F51AE" w14:textId="196E29D3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3%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  <w:tc>
          <w:tcPr>
            <w:tcW w:w="5529" w:type="dxa"/>
          </w:tcPr>
          <w:p w14:paraId="187B45B9" w14:textId="5F12CC23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HD and ASD</w:t>
            </w:r>
          </w:p>
        </w:tc>
      </w:tr>
      <w:tr w:rsidR="00364BFC" w:rsidRPr="00364BFC" w14:paraId="3EBFCDC0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194505B2" w14:textId="28279CBE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McCall 2020 [4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61CDEE" w14:textId="1C1E9DE7" w:rsidR="003C12FE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FADBEF" w14:textId="45506F8B" w:rsidR="003C12FE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5558BE" w14:textId="7013A46B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84BC93" w14:textId="3C979714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38.9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74015C" w14:textId="76BE8E97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1EC7FFED" w14:textId="1E8BBDFF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xiety and depression</w:t>
            </w:r>
          </w:p>
        </w:tc>
      </w:tr>
      <w:tr w:rsidR="00364BFC" w:rsidRPr="00364BFC" w14:paraId="24819101" w14:textId="77777777" w:rsidTr="009571A8">
        <w:tc>
          <w:tcPr>
            <w:tcW w:w="2263" w:type="dxa"/>
            <w:tcBorders>
              <w:bottom w:val="nil"/>
            </w:tcBorders>
          </w:tcPr>
          <w:p w14:paraId="58177D06" w14:textId="1C2E171F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ordy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6 [44]</w:t>
            </w:r>
          </w:p>
        </w:tc>
        <w:tc>
          <w:tcPr>
            <w:tcW w:w="1276" w:type="dxa"/>
            <w:tcBorders>
              <w:bottom w:val="nil"/>
            </w:tcBorders>
          </w:tcPr>
          <w:p w14:paraId="76BB4CEB" w14:textId="1AC3CE1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418" w:type="dxa"/>
            <w:tcBorders>
              <w:bottom w:val="nil"/>
            </w:tcBorders>
          </w:tcPr>
          <w:p w14:paraId="0569ECC7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650D2D0" w14:textId="358A1CC3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7 (SUMMIT)</w:t>
            </w:r>
          </w:p>
        </w:tc>
        <w:tc>
          <w:tcPr>
            <w:tcW w:w="1134" w:type="dxa"/>
            <w:tcBorders>
              <w:bottom w:val="nil"/>
            </w:tcBorders>
          </w:tcPr>
          <w:p w14:paraId="56816983" w14:textId="2B7F5352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-65</w:t>
            </w:r>
          </w:p>
        </w:tc>
        <w:tc>
          <w:tcPr>
            <w:tcW w:w="1275" w:type="dxa"/>
            <w:tcBorders>
              <w:bottom w:val="nil"/>
            </w:tcBorders>
          </w:tcPr>
          <w:p w14:paraId="4235E33E" w14:textId="1A566BE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bottom w:val="nil"/>
            </w:tcBorders>
          </w:tcPr>
          <w:p w14:paraId="347938CB" w14:textId="00754739" w:rsidR="003C12FE" w:rsidRPr="00364BFC" w:rsidRDefault="00360613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ion RCT</w:t>
            </w:r>
          </w:p>
        </w:tc>
      </w:tr>
      <w:tr w:rsidR="00364BFC" w:rsidRPr="00364BFC" w14:paraId="24A6D365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1991B6ED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237486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39E4AA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061922" w14:textId="52D423D7" w:rsidR="00360613" w:rsidRPr="00364BFC" w:rsidRDefault="0048376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9 (SUMMIT-P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FF2337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F6C41B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48CE1274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69A743A6" w14:textId="77777777" w:rsidTr="009571A8">
        <w:tc>
          <w:tcPr>
            <w:tcW w:w="2263" w:type="dxa"/>
            <w:tcBorders>
              <w:top w:val="nil"/>
            </w:tcBorders>
          </w:tcPr>
          <w:p w14:paraId="7AD19475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539443E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0FBD31F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7DF0283" w14:textId="678C9E87" w:rsidR="00360613" w:rsidRPr="00364BFC" w:rsidRDefault="0048376A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 (control)</w:t>
            </w:r>
          </w:p>
        </w:tc>
        <w:tc>
          <w:tcPr>
            <w:tcW w:w="1134" w:type="dxa"/>
            <w:tcBorders>
              <w:top w:val="nil"/>
            </w:tcBorders>
          </w:tcPr>
          <w:p w14:paraId="3170228C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5EA2F39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</w:tcBorders>
          </w:tcPr>
          <w:p w14:paraId="742279CB" w14:textId="77777777" w:rsidR="00360613" w:rsidRPr="00364BFC" w:rsidRDefault="00360613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608ABDF5" w14:textId="77777777" w:rsidTr="00B74D65">
        <w:tc>
          <w:tcPr>
            <w:tcW w:w="2263" w:type="dxa"/>
          </w:tcPr>
          <w:p w14:paraId="40969BD9" w14:textId="09E05AA6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rutzen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14 [45]</w:t>
            </w:r>
          </w:p>
        </w:tc>
        <w:tc>
          <w:tcPr>
            <w:tcW w:w="1276" w:type="dxa"/>
          </w:tcPr>
          <w:p w14:paraId="57324933" w14:textId="483B01E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418" w:type="dxa"/>
          </w:tcPr>
          <w:p w14:paraId="4ECCCABE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866F58" w14:textId="35DB2A1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44E42AEE" w14:textId="24122363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olescents</w:t>
            </w:r>
          </w:p>
        </w:tc>
        <w:tc>
          <w:tcPr>
            <w:tcW w:w="1275" w:type="dxa"/>
          </w:tcPr>
          <w:p w14:paraId="506AA04D" w14:textId="66E444B6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24DE0A29" w14:textId="7CC768D2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sychosocial problems RCT</w:t>
            </w:r>
          </w:p>
        </w:tc>
      </w:tr>
      <w:tr w:rsidR="00364BFC" w:rsidRPr="00364BFC" w14:paraId="38EAE0FA" w14:textId="77777777" w:rsidTr="00B74D65">
        <w:tc>
          <w:tcPr>
            <w:tcW w:w="2263" w:type="dxa"/>
          </w:tcPr>
          <w:p w14:paraId="41757A78" w14:textId="0BE2EECE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owling 2013 [46]</w:t>
            </w:r>
          </w:p>
        </w:tc>
        <w:tc>
          <w:tcPr>
            <w:tcW w:w="1276" w:type="dxa"/>
          </w:tcPr>
          <w:p w14:paraId="0D97B12C" w14:textId="0CBA9A3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71E92A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5B7D84" w14:textId="2326A168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studies</w:t>
            </w:r>
          </w:p>
        </w:tc>
        <w:tc>
          <w:tcPr>
            <w:tcW w:w="1134" w:type="dxa"/>
          </w:tcPr>
          <w:p w14:paraId="24A9EB0B" w14:textId="2B0FF8F0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0FE40D4" w14:textId="1ECDCC2E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28B1F614" w14:textId="7D45F943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_Hlk45662019"/>
            <w:bookmarkStart w:id="13" w:name="OLE_LINK302"/>
            <w:bookmarkStart w:id="14" w:name="OLE_LINK303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ystematic review of interventions using text-based chat</w:t>
            </w:r>
            <w:bookmarkEnd w:id="12"/>
            <w:bookmarkEnd w:id="13"/>
            <w:bookmarkEnd w:id="14"/>
          </w:p>
        </w:tc>
      </w:tr>
      <w:tr w:rsidR="00364BFC" w:rsidRPr="00364BFC" w14:paraId="029083B6" w14:textId="77777777" w:rsidTr="00B74D65">
        <w:tc>
          <w:tcPr>
            <w:tcW w:w="2263" w:type="dxa"/>
          </w:tcPr>
          <w:p w14:paraId="2DAB311A" w14:textId="3AAC6BDC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oermann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7 [47]</w:t>
            </w:r>
          </w:p>
        </w:tc>
        <w:tc>
          <w:tcPr>
            <w:tcW w:w="1276" w:type="dxa"/>
          </w:tcPr>
          <w:p w14:paraId="076E5404" w14:textId="57434E96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C730AAA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2F2DBD" w14:textId="08491B7F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 studies</w:t>
            </w:r>
          </w:p>
        </w:tc>
        <w:tc>
          <w:tcPr>
            <w:tcW w:w="1134" w:type="dxa"/>
          </w:tcPr>
          <w:p w14:paraId="497C3AD0" w14:textId="123305B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39928EA6" w14:textId="7966F40F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3A203BB2" w14:textId="699664D2" w:rsidR="003C12FE" w:rsidRPr="00364BFC" w:rsidRDefault="0048376A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ystematic review of interventions using text-based chat</w:t>
            </w:r>
          </w:p>
        </w:tc>
      </w:tr>
      <w:tr w:rsidR="00364BFC" w:rsidRPr="00364BFC" w14:paraId="458DCF00" w14:textId="77777777" w:rsidTr="00B74D65">
        <w:tc>
          <w:tcPr>
            <w:tcW w:w="2263" w:type="dxa"/>
          </w:tcPr>
          <w:p w14:paraId="3A45DC62" w14:textId="1FE604AB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ersson 2016 [48]</w:t>
            </w:r>
          </w:p>
        </w:tc>
        <w:tc>
          <w:tcPr>
            <w:tcW w:w="1276" w:type="dxa"/>
          </w:tcPr>
          <w:p w14:paraId="5F415D00" w14:textId="4C2AB4F8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14AD4F1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BC156B" w14:textId="1CDE07A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542143" w14:textId="14998475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4B1DCDB9" w14:textId="711A7FC9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37EE22F1" w14:textId="50A44256" w:rsidR="003C12FE" w:rsidRPr="00364BFC" w:rsidRDefault="00942142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view of i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ternet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delivered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psych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logical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treatments</w:t>
            </w:r>
          </w:p>
        </w:tc>
      </w:tr>
      <w:tr w:rsidR="00364BFC" w:rsidRPr="00364BFC" w14:paraId="7DD2A075" w14:textId="77777777" w:rsidTr="00B74D65">
        <w:tc>
          <w:tcPr>
            <w:tcW w:w="2263" w:type="dxa"/>
          </w:tcPr>
          <w:p w14:paraId="7FC363DC" w14:textId="18A097DF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Andersson 2019 [49]</w:t>
            </w:r>
          </w:p>
        </w:tc>
        <w:tc>
          <w:tcPr>
            <w:tcW w:w="1276" w:type="dxa"/>
          </w:tcPr>
          <w:p w14:paraId="4872E7F9" w14:textId="1D6D7E3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5966F39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52C7B98" w14:textId="3ABC99ED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7BA902" w14:textId="0C9B174B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97A3E1" w14:textId="0D0D22F9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0B033111" w14:textId="4EB5C7BE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942142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view of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9 </w:t>
            </w:r>
            <w:r w:rsidR="00942142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a-analyses of internet interventions</w:t>
            </w:r>
          </w:p>
        </w:tc>
      </w:tr>
      <w:tr w:rsidR="00364BFC" w:rsidRPr="00364BFC" w14:paraId="22F09636" w14:textId="77777777" w:rsidTr="00B74D65">
        <w:tc>
          <w:tcPr>
            <w:tcW w:w="2263" w:type="dxa"/>
          </w:tcPr>
          <w:p w14:paraId="3D14195A" w14:textId="35D83BD2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Andersson 2018 [50]</w:t>
            </w:r>
          </w:p>
        </w:tc>
        <w:tc>
          <w:tcPr>
            <w:tcW w:w="1276" w:type="dxa"/>
          </w:tcPr>
          <w:p w14:paraId="7DB1BD64" w14:textId="0C8EC71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FF24881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079192C" w14:textId="2EBC9193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2E598" w14:textId="4FDED1BA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377DC448" w14:textId="29D6593B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5A9A97FC" w14:textId="77C30CA1" w:rsidR="003C12FE" w:rsidRPr="00364BFC" w:rsidRDefault="00942142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eview of 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CBT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</w:p>
        </w:tc>
      </w:tr>
      <w:tr w:rsidR="00364BFC" w:rsidRPr="00364BFC" w14:paraId="690FF76C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4EFB1535" w14:textId="4F398C96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Derks 2008 [5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34AAE2" w14:textId="5C78740D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FF4DC7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04A046" w14:textId="4BC0A129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958A86" w14:textId="5AC0BFA2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DCC8B2" w14:textId="0A41290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34B5584D" w14:textId="76BF96D1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EB591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view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o</w:t>
            </w:r>
            <w:r w:rsidR="00EB591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 online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motion </w:t>
            </w:r>
            <w:r w:rsidR="00EB591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mmunication</w:t>
            </w:r>
          </w:p>
        </w:tc>
      </w:tr>
      <w:tr w:rsidR="00364BFC" w:rsidRPr="00364BFC" w14:paraId="629A1F53" w14:textId="77777777" w:rsidTr="009571A8">
        <w:tc>
          <w:tcPr>
            <w:tcW w:w="2263" w:type="dxa"/>
            <w:tcBorders>
              <w:bottom w:val="nil"/>
            </w:tcBorders>
          </w:tcPr>
          <w:p w14:paraId="16223259" w14:textId="2423074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Bargh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02 [52]</w:t>
            </w:r>
          </w:p>
        </w:tc>
        <w:tc>
          <w:tcPr>
            <w:tcW w:w="1276" w:type="dxa"/>
            <w:tcBorders>
              <w:bottom w:val="nil"/>
            </w:tcBorders>
          </w:tcPr>
          <w:p w14:paraId="4307D69A" w14:textId="6065BCD1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bottom w:val="nil"/>
            </w:tcBorders>
          </w:tcPr>
          <w:p w14:paraId="58B9E040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BBADFAF" w14:textId="28A693FF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="00F43ED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Exp1)</w:t>
            </w:r>
          </w:p>
        </w:tc>
        <w:tc>
          <w:tcPr>
            <w:tcW w:w="1134" w:type="dxa"/>
            <w:tcBorders>
              <w:bottom w:val="nil"/>
            </w:tcBorders>
          </w:tcPr>
          <w:p w14:paraId="539A5ED7" w14:textId="159A87DC" w:rsidR="003C12FE" w:rsidRPr="00364BFC" w:rsidRDefault="00F43ED9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ndergraduates</w:t>
            </w:r>
          </w:p>
        </w:tc>
        <w:tc>
          <w:tcPr>
            <w:tcW w:w="1275" w:type="dxa"/>
            <w:tcBorders>
              <w:bottom w:val="nil"/>
            </w:tcBorders>
          </w:tcPr>
          <w:p w14:paraId="08A871D4" w14:textId="19223A31" w:rsidR="003C12FE" w:rsidRPr="00364BFC" w:rsidRDefault="00EB5912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.9%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bottom w:val="nil"/>
            </w:tcBorders>
          </w:tcPr>
          <w:p w14:paraId="24F34886" w14:textId="222E3CBD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howing “true self” on the internet</w:t>
            </w:r>
          </w:p>
        </w:tc>
      </w:tr>
      <w:tr w:rsidR="00364BFC" w:rsidRPr="00364BFC" w14:paraId="2AE178C4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1E1B252E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E19C0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A3BF1B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DE8B88" w14:textId="7FF4A13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="00F43ED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Exp 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9B9D67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F22659" w14:textId="4D149670" w:rsidR="003C12FE" w:rsidRPr="00364BFC" w:rsidRDefault="00EB5912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.0%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8B60B6E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154E4719" w14:textId="77777777" w:rsidTr="009571A8">
        <w:tc>
          <w:tcPr>
            <w:tcW w:w="2263" w:type="dxa"/>
            <w:tcBorders>
              <w:top w:val="nil"/>
            </w:tcBorders>
          </w:tcPr>
          <w:p w14:paraId="60816020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E51A3F5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1DD3751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D0BE343" w14:textId="65C85691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F43ED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Exp 3)</w:t>
            </w:r>
          </w:p>
        </w:tc>
        <w:tc>
          <w:tcPr>
            <w:tcW w:w="1134" w:type="dxa"/>
            <w:tcBorders>
              <w:top w:val="nil"/>
            </w:tcBorders>
          </w:tcPr>
          <w:p w14:paraId="4C1A8BCF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1725174" w14:textId="7578943F" w:rsidR="003C12FE" w:rsidRPr="00364BFC" w:rsidRDefault="00EB5912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.0%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top w:val="nil"/>
            </w:tcBorders>
          </w:tcPr>
          <w:p w14:paraId="09AB8D09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3D78806E" w14:textId="77777777" w:rsidTr="00B74D65">
        <w:tc>
          <w:tcPr>
            <w:tcW w:w="2263" w:type="dxa"/>
          </w:tcPr>
          <w:p w14:paraId="40ABA77F" w14:textId="4F10E272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Stubbings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15 [53]</w:t>
            </w:r>
          </w:p>
        </w:tc>
        <w:tc>
          <w:tcPr>
            <w:tcW w:w="1276" w:type="dxa"/>
          </w:tcPr>
          <w:p w14:paraId="62EF5425" w14:textId="42EEDB74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418" w:type="dxa"/>
          </w:tcPr>
          <w:p w14:paraId="5B294D2F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F4F2BB" w14:textId="1F336743" w:rsidR="003C12FE" w:rsidRPr="00364BFC" w:rsidRDefault="00EB5912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BB03C9" w14:textId="2E37BDF6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14:paraId="47C7B9E1" w14:textId="597DC59B" w:rsidR="003C12FE" w:rsidRPr="00364BFC" w:rsidRDefault="00EB5912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m</w:t>
            </w:r>
          </w:p>
        </w:tc>
        <w:tc>
          <w:tcPr>
            <w:tcW w:w="5529" w:type="dxa"/>
          </w:tcPr>
          <w:p w14:paraId="7059E027" w14:textId="2A272538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CD</w:t>
            </w:r>
            <w:r w:rsidR="00EB591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case study</w:t>
            </w:r>
          </w:p>
        </w:tc>
      </w:tr>
      <w:tr w:rsidR="00364BFC" w:rsidRPr="00364BFC" w14:paraId="14D8AE6E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4D9129B9" w14:textId="1AB2FAE3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fr-FR"/>
              </w:rPr>
              <w:t>Beattie 2009 [5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4F59B7" w14:textId="1B91C993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ngla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B6299C" w14:textId="229617BE" w:rsidR="003C12FE" w:rsidRPr="00364BFC" w:rsidRDefault="00FD36A1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ban + semi-rur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2F209C" w14:textId="5A82DF1C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3E32BA" w14:textId="404049BC" w:rsidR="003C12FE" w:rsidRPr="00364BFC" w:rsidRDefault="00FD36A1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6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4F11FE" w14:textId="1A0D8FFC" w:rsidR="003C12FE" w:rsidRPr="00364BFC" w:rsidRDefault="00FD36A1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.8%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1169544A" w14:textId="6E0DBCF7" w:rsidR="003C12FE" w:rsidRPr="00364BFC" w:rsidRDefault="00FD36A1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3C12FE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pression</w:t>
            </w:r>
          </w:p>
        </w:tc>
      </w:tr>
      <w:tr w:rsidR="00364BFC" w:rsidRPr="00364BFC" w14:paraId="7E1843BE" w14:textId="77777777" w:rsidTr="009571A8">
        <w:tc>
          <w:tcPr>
            <w:tcW w:w="2263" w:type="dxa"/>
            <w:tcBorders>
              <w:bottom w:val="nil"/>
            </w:tcBorders>
          </w:tcPr>
          <w:p w14:paraId="266F2675" w14:textId="44103D84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Rodda 2014 [55]</w:t>
            </w:r>
          </w:p>
        </w:tc>
        <w:tc>
          <w:tcPr>
            <w:tcW w:w="1276" w:type="dxa"/>
            <w:tcBorders>
              <w:bottom w:val="nil"/>
            </w:tcBorders>
          </w:tcPr>
          <w:p w14:paraId="5C964528" w14:textId="7884D95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418" w:type="dxa"/>
            <w:tcBorders>
              <w:bottom w:val="nil"/>
            </w:tcBorders>
          </w:tcPr>
          <w:p w14:paraId="6CBD646A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AA67FD6" w14:textId="0C6729DB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22 (chat)</w:t>
            </w:r>
          </w:p>
        </w:tc>
        <w:tc>
          <w:tcPr>
            <w:tcW w:w="1134" w:type="dxa"/>
            <w:tcBorders>
              <w:bottom w:val="nil"/>
            </w:tcBorders>
          </w:tcPr>
          <w:p w14:paraId="50A27195" w14:textId="3C0560D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1275" w:type="dxa"/>
            <w:tcBorders>
              <w:bottom w:val="nil"/>
            </w:tcBorders>
          </w:tcPr>
          <w:p w14:paraId="3163A532" w14:textId="6DE990E1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.6% m</w:t>
            </w:r>
          </w:p>
        </w:tc>
        <w:tc>
          <w:tcPr>
            <w:tcW w:w="5529" w:type="dxa"/>
            <w:tcBorders>
              <w:bottom w:val="nil"/>
            </w:tcBorders>
          </w:tcPr>
          <w:p w14:paraId="0DF199C4" w14:textId="08EF519F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oblem gamblers</w:t>
            </w:r>
          </w:p>
        </w:tc>
      </w:tr>
      <w:tr w:rsidR="00364BFC" w:rsidRPr="00364BFC" w14:paraId="331F3B8C" w14:textId="77777777" w:rsidTr="009571A8">
        <w:tc>
          <w:tcPr>
            <w:tcW w:w="2263" w:type="dxa"/>
            <w:tcBorders>
              <w:top w:val="nil"/>
            </w:tcBorders>
          </w:tcPr>
          <w:p w14:paraId="0F3D5F47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07CDC24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8EB6D38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1163782" w14:textId="38C216A4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9 (email)</w:t>
            </w:r>
          </w:p>
        </w:tc>
        <w:tc>
          <w:tcPr>
            <w:tcW w:w="1134" w:type="dxa"/>
            <w:tcBorders>
              <w:top w:val="nil"/>
            </w:tcBorders>
          </w:tcPr>
          <w:p w14:paraId="1C5C3552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8763C05" w14:textId="633805F9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3.8% m</w:t>
            </w:r>
          </w:p>
        </w:tc>
        <w:tc>
          <w:tcPr>
            <w:tcW w:w="5529" w:type="dxa"/>
            <w:tcBorders>
              <w:top w:val="nil"/>
            </w:tcBorders>
          </w:tcPr>
          <w:p w14:paraId="0AE94C42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247D749E" w14:textId="77777777" w:rsidTr="00B74D65">
        <w:tc>
          <w:tcPr>
            <w:tcW w:w="2263" w:type="dxa"/>
          </w:tcPr>
          <w:p w14:paraId="0BE32A16" w14:textId="793DC3AD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Tausczik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09 [56]</w:t>
            </w:r>
          </w:p>
        </w:tc>
        <w:tc>
          <w:tcPr>
            <w:tcW w:w="1276" w:type="dxa"/>
          </w:tcPr>
          <w:p w14:paraId="5E4F0C62" w14:textId="5AAC132C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3768D043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6A4F204" w14:textId="355FFC8E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683289" w14:textId="736D602D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27F61F5E" w14:textId="5C45E6CE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22C88B2E" w14:textId="3E68AA21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WC methods</w:t>
            </w:r>
          </w:p>
        </w:tc>
      </w:tr>
      <w:tr w:rsidR="00364BFC" w:rsidRPr="00364BFC" w14:paraId="6F519D6A" w14:textId="77777777" w:rsidTr="00B74D65">
        <w:tc>
          <w:tcPr>
            <w:tcW w:w="2263" w:type="dxa"/>
          </w:tcPr>
          <w:p w14:paraId="32D2B6FF" w14:textId="49FACD8F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ast 2010 [57] </w:t>
            </w:r>
          </w:p>
        </w:tc>
        <w:tc>
          <w:tcPr>
            <w:tcW w:w="1276" w:type="dxa"/>
          </w:tcPr>
          <w:p w14:paraId="6AC1FF49" w14:textId="2D783B3A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6AB33EE8" w14:textId="77777777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8D9733" w14:textId="26260780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134" w:type="dxa"/>
          </w:tcPr>
          <w:p w14:paraId="6C05F8E9" w14:textId="2A0BBB74" w:rsidR="003C12FE" w:rsidRPr="00364BFC" w:rsidRDefault="00D00902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dergraduates</w:t>
            </w:r>
          </w:p>
        </w:tc>
        <w:tc>
          <w:tcPr>
            <w:tcW w:w="1275" w:type="dxa"/>
          </w:tcPr>
          <w:p w14:paraId="1729E840" w14:textId="6DB260A7" w:rsidR="003C12FE" w:rsidRPr="00364BFC" w:rsidRDefault="00D00902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3%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  <w:tc>
          <w:tcPr>
            <w:tcW w:w="5529" w:type="dxa"/>
          </w:tcPr>
          <w:p w14:paraId="5308C7C1" w14:textId="1B1A373B" w:rsidR="003C12FE" w:rsidRPr="00364BFC" w:rsidRDefault="00D00902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pressi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 symptoms</w:t>
            </w:r>
          </w:p>
        </w:tc>
      </w:tr>
      <w:tr w:rsidR="00364BFC" w:rsidRPr="00364BFC" w14:paraId="553E2A3C" w14:textId="77777777" w:rsidTr="00B74D65">
        <w:tc>
          <w:tcPr>
            <w:tcW w:w="2263" w:type="dxa"/>
          </w:tcPr>
          <w:p w14:paraId="52C0F128" w14:textId="71ADBFFF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Pyszczynski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987 [58] </w:t>
            </w:r>
          </w:p>
        </w:tc>
        <w:tc>
          <w:tcPr>
            <w:tcW w:w="1276" w:type="dxa"/>
          </w:tcPr>
          <w:p w14:paraId="47D92DE3" w14:textId="3DC53593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EA07966" w14:textId="77777777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AAC259" w14:textId="57C59B30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6A008A8" w14:textId="5107D79B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2A79BC25" w14:textId="23F75741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1D6127F8" w14:textId="107EA5EE" w:rsidR="003C12FE" w:rsidRPr="00364BFC" w:rsidRDefault="00D00902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oretical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per</w:t>
            </w:r>
          </w:p>
        </w:tc>
      </w:tr>
      <w:tr w:rsidR="00364BFC" w:rsidRPr="00364BFC" w14:paraId="2326D333" w14:textId="77777777" w:rsidTr="00B74D65">
        <w:tc>
          <w:tcPr>
            <w:tcW w:w="2263" w:type="dxa"/>
          </w:tcPr>
          <w:p w14:paraId="772BA228" w14:textId="4CBE96E4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Weintraub 1981 [59]</w:t>
            </w:r>
          </w:p>
        </w:tc>
        <w:tc>
          <w:tcPr>
            <w:tcW w:w="1276" w:type="dxa"/>
          </w:tcPr>
          <w:p w14:paraId="41D94821" w14:textId="51A50BB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2A705D0" w14:textId="77777777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36AC59D" w14:textId="0C4A42DA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86145" w14:textId="07F317D5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1EF6EA64" w14:textId="7B5299D6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7FADAA01" w14:textId="326030BA" w:rsidR="003C12FE" w:rsidRPr="00364BFC" w:rsidRDefault="008C1F64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ok</w:t>
            </w:r>
          </w:p>
        </w:tc>
      </w:tr>
      <w:tr w:rsidR="00364BFC" w:rsidRPr="00364BFC" w14:paraId="03AF65EC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658339F1" w14:textId="37AC2986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Lyons 2018 [6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D44EAF" w14:textId="317AFE21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13FCF6" w14:textId="77777777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9FF448" w14:textId="65BA6DDB" w:rsidR="003C12FE" w:rsidRPr="00364BFC" w:rsidRDefault="008C1F64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0</w:t>
            </w:r>
            <w:r w:rsidR="00D8564C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os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3A70B9" w14:textId="41F2EE56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CDF3C5" w14:textId="1FAE4032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7EF48719" w14:textId="0237CB32" w:rsidR="003C12FE" w:rsidRPr="00364BFC" w:rsidRDefault="008C1F64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dicting m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tal distress 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tegories from Reddit posts</w:t>
            </w:r>
          </w:p>
        </w:tc>
      </w:tr>
      <w:tr w:rsidR="00364BFC" w:rsidRPr="00364BFC" w14:paraId="5BE2B3F7" w14:textId="77777777" w:rsidTr="009571A8">
        <w:tc>
          <w:tcPr>
            <w:tcW w:w="2263" w:type="dxa"/>
            <w:tcBorders>
              <w:bottom w:val="nil"/>
            </w:tcBorders>
          </w:tcPr>
          <w:p w14:paraId="5D4A62E3" w14:textId="6518B910" w:rsidR="003C12FE" w:rsidRPr="00364BFC" w:rsidRDefault="003C12FE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15" w:name="_Hlk45665478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ackman 2019 [61] </w:t>
            </w:r>
          </w:p>
        </w:tc>
        <w:tc>
          <w:tcPr>
            <w:tcW w:w="1276" w:type="dxa"/>
            <w:tcBorders>
              <w:bottom w:val="nil"/>
            </w:tcBorders>
          </w:tcPr>
          <w:p w14:paraId="616FF656" w14:textId="293E6FBF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_Hlk45665439"/>
            <w:bookmarkStart w:id="17" w:name="OLE_LINK315"/>
            <w:bookmarkStart w:id="18" w:name="OLE_LINK316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  <w:bookmarkEnd w:id="16"/>
            <w:bookmarkEnd w:id="17"/>
            <w:bookmarkEnd w:id="18"/>
          </w:p>
        </w:tc>
        <w:tc>
          <w:tcPr>
            <w:tcW w:w="1418" w:type="dxa"/>
            <w:tcBorders>
              <w:bottom w:val="nil"/>
            </w:tcBorders>
          </w:tcPr>
          <w:p w14:paraId="4DA884C6" w14:textId="77777777" w:rsidR="003C12FE" w:rsidRPr="00364BFC" w:rsidRDefault="003C12FE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FB03E5E" w14:textId="09C9E235" w:rsidR="003C12FE" w:rsidRPr="00364BFC" w:rsidRDefault="00281269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1134" w:type="dxa"/>
            <w:tcBorders>
              <w:bottom w:val="nil"/>
            </w:tcBorders>
          </w:tcPr>
          <w:p w14:paraId="5182EB37" w14:textId="675DD7F8" w:rsidR="003C12FE" w:rsidRPr="00364BFC" w:rsidRDefault="00281269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1 (</w:t>
            </w:r>
            <w:r w:rsidR="003C12FE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-43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69DB1F3A" w14:textId="18D462B8" w:rsidR="003C12FE" w:rsidRPr="00364BFC" w:rsidRDefault="00281269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1% f</w:t>
            </w:r>
          </w:p>
        </w:tc>
        <w:tc>
          <w:tcPr>
            <w:tcW w:w="5529" w:type="dxa"/>
            <w:tcBorders>
              <w:bottom w:val="nil"/>
            </w:tcBorders>
          </w:tcPr>
          <w:p w14:paraId="37E1F0D8" w14:textId="24E0F346" w:rsidR="003C12FE" w:rsidRPr="00364BFC" w:rsidRDefault="003C12FE" w:rsidP="003C12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pression and negative emotionality</w:t>
            </w:r>
          </w:p>
        </w:tc>
      </w:tr>
      <w:tr w:rsidR="00364BFC" w:rsidRPr="00364BFC" w14:paraId="1A7A9CE5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5C2A71FA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635D22" w14:textId="2209D513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F8CEF8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28F654" w14:textId="4F8F2DF2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EE6A1" w14:textId="7277AD70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62A0D3" w14:textId="36EDBC53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6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4CC0C60C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097DCF90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75ACCDD7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61B116" w14:textId="6E4005CD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355C3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8DD93C" w14:textId="2890279A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38508" w14:textId="1053DC1F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A38F3C" w14:textId="58C48F7C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7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BBAD4AD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FF215F8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3A906B34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6D83F4" w14:textId="292B89C0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6C0E37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6A475E" w14:textId="69A3DF99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0D6DC" w14:textId="22A3C0D8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7F9D7A" w14:textId="514755FB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1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09C905D9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5"/>
      <w:tr w:rsidR="00364BFC" w:rsidRPr="00364BFC" w14:paraId="6CA3B54B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6C8F7530" w14:textId="77777777" w:rsidR="00281269" w:rsidRPr="00364BFC" w:rsidRDefault="00281269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8F9917" w14:textId="4079642F" w:rsidR="00281269" w:rsidRPr="00364BFC" w:rsidRDefault="00281269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F0DB80" w14:textId="77777777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2196A9" w14:textId="6A709B03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9DD771" w14:textId="4DA95CF9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5EE23E" w14:textId="505DF18D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41A3659" w14:textId="77777777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560009AD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5F6EEA97" w14:textId="77777777" w:rsidR="00281269" w:rsidRPr="00364BFC" w:rsidRDefault="00281269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2A95DF" w14:textId="6EE5CA4B" w:rsidR="00281269" w:rsidRPr="00364BFC" w:rsidRDefault="00281269" w:rsidP="003C12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C45EE2" w14:textId="77777777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78D9E4" w14:textId="19645ED4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4BFF35" w14:textId="42AB91B8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8A65FF" w14:textId="0F8602C2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1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2A77EE5C" w14:textId="77777777" w:rsidR="00281269" w:rsidRPr="00364BFC" w:rsidRDefault="00281269" w:rsidP="003C12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333B799D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5A800BE9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55D038" w14:textId="21E3B44E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21E7BB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C3E6A6" w14:textId="719A14D3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742F7D" w14:textId="2F708280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4ECFAA" w14:textId="5A21D60A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3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4F816CE5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05A8C21A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0BB54F82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B7EF0A" w14:textId="3788E2B6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5A310B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1847BD" w14:textId="0917D224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50836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98BE7C" w14:textId="07D68419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5D05DBB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4D280218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204DB0D2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851D90" w14:textId="196E39CF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CBFCC6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ACFB23" w14:textId="4721F9E8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2B6B4C" w14:textId="7BD930FC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C00693" w14:textId="02D785AA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3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78C8DF36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5D9FD5F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2E526B7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C0B05B5" w14:textId="34AC7DEF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E6D8AE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C1362A7" w14:textId="221F6C73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2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BC7988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F8F4095" w14:textId="1D398B75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8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55AD5670" w14:textId="77777777" w:rsidR="00281269" w:rsidRPr="00364BFC" w:rsidRDefault="00281269" w:rsidP="002812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0354F5B7" w14:textId="77777777" w:rsidTr="009571A8">
        <w:tc>
          <w:tcPr>
            <w:tcW w:w="2263" w:type="dxa"/>
            <w:tcBorders>
              <w:bottom w:val="nil"/>
            </w:tcBorders>
          </w:tcPr>
          <w:p w14:paraId="384CD494" w14:textId="6122473A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Stirman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01 [62]</w:t>
            </w:r>
          </w:p>
        </w:tc>
        <w:tc>
          <w:tcPr>
            <w:tcW w:w="1276" w:type="dxa"/>
            <w:tcBorders>
              <w:bottom w:val="nil"/>
            </w:tcBorders>
          </w:tcPr>
          <w:p w14:paraId="79F21B4E" w14:textId="247F5379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72FB6F9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FEEB52C" w14:textId="04965A08" w:rsidR="00281269" w:rsidRPr="00364BFC" w:rsidRDefault="00852BF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uicidal poets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176FC13" w14:textId="5446CFB2" w:rsidR="00281269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1.3 (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-5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275" w:type="dxa"/>
            <w:tcBorders>
              <w:bottom w:val="nil"/>
            </w:tcBorders>
          </w:tcPr>
          <w:p w14:paraId="025754C2" w14:textId="2B017FDD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5.6% m</w:t>
            </w:r>
          </w:p>
        </w:tc>
        <w:tc>
          <w:tcPr>
            <w:tcW w:w="5529" w:type="dxa"/>
            <w:tcBorders>
              <w:bottom w:val="nil"/>
            </w:tcBorders>
          </w:tcPr>
          <w:p w14:paraId="18FCFC7C" w14:textId="3F025F7D" w:rsidR="00281269" w:rsidRPr="00364BFC" w:rsidRDefault="002B322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suicide from word use</w:t>
            </w:r>
          </w:p>
        </w:tc>
      </w:tr>
      <w:tr w:rsidR="00364BFC" w:rsidRPr="00364BFC" w14:paraId="047F4EF9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0F9F738" w14:textId="77777777" w:rsidR="00852BF1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8DDA9D" w14:textId="77777777" w:rsidR="00852BF1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088683" w14:textId="77777777" w:rsidR="00852BF1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1D2262" w14:textId="3EB9A58F" w:rsidR="00852BF1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2B322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nsuicidal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poets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BCFECB" w14:textId="6A6A8F17" w:rsidR="00852BF1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3.3 (32-5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8876884" w14:textId="514980CF" w:rsidR="00852BF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5.6% m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7DC187AF" w14:textId="77777777" w:rsidR="00852BF1" w:rsidRPr="00364BFC" w:rsidRDefault="00852BF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1699089D" w14:textId="77777777" w:rsidTr="009571A8">
        <w:tc>
          <w:tcPr>
            <w:tcW w:w="2263" w:type="dxa"/>
            <w:tcBorders>
              <w:bottom w:val="nil"/>
            </w:tcBorders>
          </w:tcPr>
          <w:p w14:paraId="3FBBADA4" w14:textId="2DF7D606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Rude 2004 [63]</w:t>
            </w:r>
          </w:p>
        </w:tc>
        <w:tc>
          <w:tcPr>
            <w:tcW w:w="1276" w:type="dxa"/>
            <w:tcBorders>
              <w:bottom w:val="nil"/>
            </w:tcBorders>
          </w:tcPr>
          <w:p w14:paraId="3E6DCC65" w14:textId="248EFB53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USA</w:t>
            </w:r>
          </w:p>
        </w:tc>
        <w:tc>
          <w:tcPr>
            <w:tcW w:w="1418" w:type="dxa"/>
            <w:tcBorders>
              <w:bottom w:val="nil"/>
            </w:tcBorders>
          </w:tcPr>
          <w:p w14:paraId="35D4839E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37DA501" w14:textId="16E50B91" w:rsidR="00281269" w:rsidRPr="00364BFC" w:rsidRDefault="002B322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ed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76CA074" w14:textId="40AA84D1" w:rsidR="00281269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1275" w:type="dxa"/>
            <w:tcBorders>
              <w:bottom w:val="nil"/>
            </w:tcBorders>
          </w:tcPr>
          <w:p w14:paraId="029B3DAD" w14:textId="14E1A8A8" w:rsidR="00281269" w:rsidRPr="00364BFC" w:rsidRDefault="002B322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3.5%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bottom w:val="nil"/>
            </w:tcBorders>
          </w:tcPr>
          <w:p w14:paraId="46F6B55B" w14:textId="2973019F" w:rsidR="00281269" w:rsidRPr="00364BFC" w:rsidRDefault="002B322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Word use in 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</w:tr>
      <w:tr w:rsidR="00364BFC" w:rsidRPr="00364BFC" w14:paraId="09B25DC0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7E7B0346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398C3D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C5EB15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D86630" w14:textId="5E6C79D8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6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6D0718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v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depressed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D505F1" w14:textId="659CF8C4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51EBD4" w14:textId="318EBD49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6.9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DD118D4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A929D12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786C6A5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7F8D79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0631327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E2A1DA" w14:textId="2FFA0583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67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ver depressed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67E436" w14:textId="3E842353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4AAD86A" w14:textId="63F8CE72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.1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393D2A75" w14:textId="77777777" w:rsidR="002B3221" w:rsidRPr="00364BFC" w:rsidRDefault="002B322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50D5298A" w14:textId="77777777" w:rsidTr="009571A8">
        <w:tc>
          <w:tcPr>
            <w:tcW w:w="2263" w:type="dxa"/>
            <w:tcBorders>
              <w:bottom w:val="nil"/>
            </w:tcBorders>
          </w:tcPr>
          <w:p w14:paraId="30B55707" w14:textId="5FFA3A31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Molendijk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10 [64]</w:t>
            </w:r>
          </w:p>
        </w:tc>
        <w:tc>
          <w:tcPr>
            <w:tcW w:w="1276" w:type="dxa"/>
            <w:tcBorders>
              <w:bottom w:val="nil"/>
            </w:tcBorders>
          </w:tcPr>
          <w:p w14:paraId="64A17E46" w14:textId="42213764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418" w:type="dxa"/>
            <w:tcBorders>
              <w:bottom w:val="nil"/>
            </w:tcBorders>
          </w:tcPr>
          <w:p w14:paraId="4A6C8B05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82A1FF2" w14:textId="40DDE6A8" w:rsidR="00281269" w:rsidRPr="00364BFC" w:rsidRDefault="006D0718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10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ed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234B6356" w14:textId="07AA1ABC" w:rsidR="00281269" w:rsidRPr="00364BFC" w:rsidRDefault="006D0718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1275" w:type="dxa"/>
            <w:tcBorders>
              <w:bottom w:val="nil"/>
            </w:tcBorders>
          </w:tcPr>
          <w:p w14:paraId="05083AE0" w14:textId="0A9E81F1" w:rsidR="00281269" w:rsidRPr="00364BFC" w:rsidRDefault="00281269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5.</w:t>
            </w:r>
            <w:r w:rsidR="006D0718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% </w:t>
            </w:r>
            <w:r w:rsidR="00DA461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529" w:type="dxa"/>
            <w:tcBorders>
              <w:bottom w:val="nil"/>
            </w:tcBorders>
          </w:tcPr>
          <w:p w14:paraId="1D3517F3" w14:textId="59E407AA" w:rsidR="0028126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in p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rsonality disorder and depression </w:t>
            </w:r>
          </w:p>
        </w:tc>
      </w:tr>
      <w:tr w:rsidR="00364BFC" w:rsidRPr="00364BFC" w14:paraId="58B66463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4D38DFD5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EFCF57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F1F1BB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D36475" w14:textId="79D58A91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90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v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depressed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C1A7F6" w14:textId="16261926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553879" w14:textId="63DB71B2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4.0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236444F6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D0D08BF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31411086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23B933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84AF2B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40F60F" w14:textId="61C2EEA0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04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ver depressed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C9DF3" w14:textId="725391FB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B460D2" w14:textId="5E5A8379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19" w:name="_Hlk45667369"/>
            <w:bookmarkStart w:id="20" w:name="OLE_LINK320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7.0% f</w:t>
            </w:r>
            <w:bookmarkEnd w:id="19"/>
            <w:bookmarkEnd w:id="20"/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51F3478F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211DFF77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8157262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D20220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8A86E73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0A2100A" w14:textId="32083C75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08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ntrols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4E1670" w14:textId="19EB1D0F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2BFB97A" w14:textId="6476BADA" w:rsidR="00DA4619" w:rsidRPr="00364BFC" w:rsidRDefault="006D0718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7.0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203B61A7" w14:textId="77777777" w:rsidR="00DA4619" w:rsidRPr="00364BFC" w:rsidRDefault="00DA461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258BB2C8" w14:textId="77777777" w:rsidTr="009571A8">
        <w:tc>
          <w:tcPr>
            <w:tcW w:w="2263" w:type="dxa"/>
            <w:tcBorders>
              <w:bottom w:val="nil"/>
            </w:tcBorders>
          </w:tcPr>
          <w:p w14:paraId="08051CFC" w14:textId="3E1D63A0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Brockmeyer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15 [65]</w:t>
            </w:r>
          </w:p>
        </w:tc>
        <w:tc>
          <w:tcPr>
            <w:tcW w:w="1276" w:type="dxa"/>
            <w:tcBorders>
              <w:bottom w:val="nil"/>
            </w:tcBorders>
          </w:tcPr>
          <w:p w14:paraId="2A55FA55" w14:textId="39DC3BB3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418" w:type="dxa"/>
            <w:tcBorders>
              <w:bottom w:val="nil"/>
            </w:tcBorders>
          </w:tcPr>
          <w:p w14:paraId="3AC73527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9AE2960" w14:textId="15C3B68D" w:rsidR="00281269" w:rsidRPr="00364BFC" w:rsidRDefault="00281269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2B659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B659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orexia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201709F" w14:textId="523E49E1" w:rsidR="00281269" w:rsidRPr="00364BFC" w:rsidRDefault="002B659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.6 (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-45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498856C5" w14:textId="7E46007B" w:rsidR="00281269" w:rsidRPr="00364BFC" w:rsidRDefault="002B659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bottom w:val="nil"/>
            </w:tcBorders>
          </w:tcPr>
          <w:p w14:paraId="0174B9F9" w14:textId="7FE6FFEA" w:rsidR="00281269" w:rsidRPr="00364BFC" w:rsidRDefault="002B6591" w:rsidP="002812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Word use in 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orexia nervosa</w:t>
            </w:r>
          </w:p>
        </w:tc>
      </w:tr>
      <w:tr w:rsidR="00364BFC" w:rsidRPr="00364BFC" w14:paraId="158727C8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7FDAD7CC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21" w:name="_Hlk45667629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95B841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12B950" w14:textId="77777777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CA54ED" w14:textId="464E9620" w:rsidR="00281269" w:rsidRPr="00364BFC" w:rsidRDefault="00281269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2B659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B659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hronic depress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28F499" w14:textId="77B96E7C" w:rsidR="00281269" w:rsidRPr="00364BFC" w:rsidRDefault="002B659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.2 (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-60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3C45A8" w14:textId="4F5F0852" w:rsidR="00281269" w:rsidRPr="00364BFC" w:rsidRDefault="002B659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49492116" w14:textId="4CBB0EBA" w:rsidR="00281269" w:rsidRPr="00364BFC" w:rsidRDefault="002B6591" w:rsidP="0028126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in d</w:t>
            </w:r>
            <w:r w:rsidR="00281269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pression</w:t>
            </w:r>
          </w:p>
        </w:tc>
      </w:tr>
      <w:bookmarkEnd w:id="21"/>
      <w:tr w:rsidR="00364BFC" w:rsidRPr="00364BFC" w14:paraId="6A51C850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1566BE6F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A4586E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E13EF7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395CC1" w14:textId="19DEE0DA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30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nchronic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A8157B" w14:textId="3C340CFA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4CE075" w14:textId="40946341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7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6E4BBAFF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E29F2CB" w14:textId="77777777" w:rsidTr="009571A8">
        <w:tc>
          <w:tcPr>
            <w:tcW w:w="2263" w:type="dxa"/>
            <w:tcBorders>
              <w:top w:val="nil"/>
            </w:tcBorders>
          </w:tcPr>
          <w:p w14:paraId="5E7E92AE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8CE1373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4CCEE61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4E1E3A4" w14:textId="36184E70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9 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ntrols</w:t>
            </w:r>
            <w:r w:rsidR="00D8564C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8E6F3B3" w14:textId="62C5BF32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275" w:type="dxa"/>
            <w:tcBorders>
              <w:top w:val="nil"/>
            </w:tcBorders>
          </w:tcPr>
          <w:p w14:paraId="4F201429" w14:textId="7D2980DE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% f</w:t>
            </w:r>
          </w:p>
        </w:tc>
        <w:tc>
          <w:tcPr>
            <w:tcW w:w="5529" w:type="dxa"/>
            <w:tcBorders>
              <w:top w:val="nil"/>
            </w:tcBorders>
          </w:tcPr>
          <w:p w14:paraId="1CB245BC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0D12E3F1" w14:textId="77777777" w:rsidTr="00B74D65">
        <w:tc>
          <w:tcPr>
            <w:tcW w:w="2263" w:type="dxa"/>
          </w:tcPr>
          <w:p w14:paraId="6F3D748A" w14:textId="045EFB23" w:rsidR="00FA2E34" w:rsidRPr="00364BFC" w:rsidRDefault="00FA2E34" w:rsidP="00FA2E3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Zimmermann 2017 [66]</w:t>
            </w:r>
          </w:p>
        </w:tc>
        <w:tc>
          <w:tcPr>
            <w:tcW w:w="1276" w:type="dxa"/>
          </w:tcPr>
          <w:p w14:paraId="7A2D6AA5" w14:textId="50EB1CD7" w:rsidR="00FA2E34" w:rsidRPr="00364BFC" w:rsidRDefault="00FA2E34" w:rsidP="00FA2E3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an</w:t>
            </w:r>
          </w:p>
        </w:tc>
        <w:tc>
          <w:tcPr>
            <w:tcW w:w="1418" w:type="dxa"/>
          </w:tcPr>
          <w:p w14:paraId="0F4F4B7E" w14:textId="77777777" w:rsidR="00FA2E34" w:rsidRPr="00364BFC" w:rsidRDefault="00FA2E34" w:rsidP="00FA2E3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795214" w14:textId="5D85DF93" w:rsidR="00FA2E34" w:rsidRPr="00364BFC" w:rsidRDefault="00FA2E34" w:rsidP="00FA2E3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468C5DC1" w14:textId="3CC5E83C" w:rsidR="00FA2E34" w:rsidRPr="00364BFC" w:rsidRDefault="00FA2E34" w:rsidP="00FA2E3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.5 (19-59)</w:t>
            </w:r>
          </w:p>
        </w:tc>
        <w:tc>
          <w:tcPr>
            <w:tcW w:w="1275" w:type="dxa"/>
          </w:tcPr>
          <w:p w14:paraId="61F1C521" w14:textId="3E52AB01" w:rsidR="00FA2E34" w:rsidRPr="00364BFC" w:rsidRDefault="00FA2E34" w:rsidP="00FA2E3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.0% f</w:t>
            </w:r>
          </w:p>
        </w:tc>
        <w:tc>
          <w:tcPr>
            <w:tcW w:w="5529" w:type="dxa"/>
          </w:tcPr>
          <w:p w14:paraId="3AF73B49" w14:textId="51C6952D" w:rsidR="00FA2E34" w:rsidRPr="00364BFC" w:rsidRDefault="00FA2E34" w:rsidP="00FA2E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in depression</w:t>
            </w:r>
          </w:p>
        </w:tc>
      </w:tr>
      <w:tr w:rsidR="00364BFC" w:rsidRPr="00364BFC" w14:paraId="49B415C2" w14:textId="77777777" w:rsidTr="00B74D65">
        <w:tc>
          <w:tcPr>
            <w:tcW w:w="2263" w:type="dxa"/>
          </w:tcPr>
          <w:p w14:paraId="366A51DF" w14:textId="0861E650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Guntuku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017 [67]</w:t>
            </w:r>
          </w:p>
        </w:tc>
        <w:tc>
          <w:tcPr>
            <w:tcW w:w="1276" w:type="dxa"/>
          </w:tcPr>
          <w:p w14:paraId="1C6707F4" w14:textId="66BE43A3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A069028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ABF35F" w14:textId="700FD260" w:rsidR="002B6591" w:rsidRPr="00364BFC" w:rsidRDefault="002B6591" w:rsidP="002B65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A58734C" w14:textId="2B748F8E" w:rsidR="002B6591" w:rsidRPr="00364BFC" w:rsidRDefault="002B6591" w:rsidP="002B65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0653BAAE" w14:textId="60085EBD" w:rsidR="002B6591" w:rsidRPr="00364BFC" w:rsidRDefault="002B6591" w:rsidP="002B65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689111FA" w14:textId="349CED27" w:rsidR="002B6591" w:rsidRPr="00364BFC" w:rsidRDefault="00E77372" w:rsidP="002B65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2B659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view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f predicting depression via social media</w:t>
            </w:r>
          </w:p>
        </w:tc>
      </w:tr>
      <w:tr w:rsidR="00364BFC" w:rsidRPr="00364BFC" w14:paraId="091D589C" w14:textId="77777777" w:rsidTr="00B74D65">
        <w:tc>
          <w:tcPr>
            <w:tcW w:w="2263" w:type="dxa"/>
          </w:tcPr>
          <w:p w14:paraId="7E833390" w14:textId="2EE7721C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Park 2018 [68]</w:t>
            </w:r>
          </w:p>
        </w:tc>
        <w:tc>
          <w:tcPr>
            <w:tcW w:w="1276" w:type="dxa"/>
          </w:tcPr>
          <w:p w14:paraId="623E2225" w14:textId="43C12E42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9D6BA8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0D46F6" w14:textId="62294BDC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41,967 </w:t>
            </w:r>
            <w:r w:rsidR="00E77372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eddit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sers </w:t>
            </w:r>
          </w:p>
        </w:tc>
        <w:tc>
          <w:tcPr>
            <w:tcW w:w="1134" w:type="dxa"/>
          </w:tcPr>
          <w:p w14:paraId="0BCFC283" w14:textId="255675C1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5E9287" w14:textId="6F0BCB50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35EE1363" w14:textId="6AD0AA7C" w:rsidR="002B6591" w:rsidRPr="00364BFC" w:rsidRDefault="00E77372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depression, anxiety, PTSD from Reddit posts</w:t>
            </w:r>
          </w:p>
        </w:tc>
      </w:tr>
      <w:tr w:rsidR="00364BFC" w:rsidRPr="00364BFC" w14:paraId="1C71B9BA" w14:textId="77777777" w:rsidTr="00B74D65">
        <w:tc>
          <w:tcPr>
            <w:tcW w:w="2263" w:type="dxa"/>
          </w:tcPr>
          <w:p w14:paraId="579485CD" w14:textId="4A5931D1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22" w:name="_Hlk45705585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De Choudhury 2013 [69] </w:t>
            </w:r>
          </w:p>
        </w:tc>
        <w:tc>
          <w:tcPr>
            <w:tcW w:w="1276" w:type="dxa"/>
          </w:tcPr>
          <w:p w14:paraId="104A296B" w14:textId="651885B9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B23BCD" w14:textId="77777777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23D4D5" w14:textId="2FBDD1F4" w:rsidR="002B6591" w:rsidRPr="00364BFC" w:rsidRDefault="00412428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76 Twitter users</w:t>
            </w:r>
          </w:p>
        </w:tc>
        <w:tc>
          <w:tcPr>
            <w:tcW w:w="1134" w:type="dxa"/>
          </w:tcPr>
          <w:p w14:paraId="78C8B7D8" w14:textId="78CEEBB0" w:rsidR="002B6591" w:rsidRPr="00364BFC" w:rsidRDefault="002B6591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2C154E" w14:textId="69C1DF59" w:rsidR="002B6591" w:rsidRPr="00364BFC" w:rsidRDefault="00412428" w:rsidP="002B659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.1% m</w:t>
            </w:r>
          </w:p>
        </w:tc>
        <w:tc>
          <w:tcPr>
            <w:tcW w:w="5529" w:type="dxa"/>
          </w:tcPr>
          <w:p w14:paraId="62233C83" w14:textId="2241FBD6" w:rsidR="002B6591" w:rsidRPr="00364BFC" w:rsidRDefault="00412428" w:rsidP="002B65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d</w:t>
            </w:r>
            <w:r w:rsidR="002B659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pression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rom Twitter posts</w:t>
            </w:r>
          </w:p>
        </w:tc>
      </w:tr>
      <w:tr w:rsidR="00364BFC" w:rsidRPr="00364BFC" w14:paraId="1DAD6012" w14:textId="77777777" w:rsidTr="00B74D65">
        <w:tc>
          <w:tcPr>
            <w:tcW w:w="2263" w:type="dxa"/>
          </w:tcPr>
          <w:p w14:paraId="15B6EDA0" w14:textId="06150693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23" w:name="_Hlk45705710"/>
            <w:bookmarkEnd w:id="22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Schwartz 2014 [70]</w:t>
            </w:r>
          </w:p>
        </w:tc>
        <w:tc>
          <w:tcPr>
            <w:tcW w:w="1276" w:type="dxa"/>
          </w:tcPr>
          <w:p w14:paraId="5D869BBF" w14:textId="2C01B072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100EA7" w14:textId="77777777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40ACA6" w14:textId="6DA3DE88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,749 Facebook users</w:t>
            </w:r>
          </w:p>
        </w:tc>
        <w:tc>
          <w:tcPr>
            <w:tcW w:w="1134" w:type="dxa"/>
          </w:tcPr>
          <w:p w14:paraId="7F0C07CF" w14:textId="429CEAC3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1275" w:type="dxa"/>
          </w:tcPr>
          <w:p w14:paraId="5A04D2C4" w14:textId="73423231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7.0% f</w:t>
            </w:r>
          </w:p>
        </w:tc>
        <w:tc>
          <w:tcPr>
            <w:tcW w:w="5529" w:type="dxa"/>
          </w:tcPr>
          <w:p w14:paraId="64182B2F" w14:textId="4A1939AD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depression from Facebook posts</w:t>
            </w:r>
          </w:p>
        </w:tc>
      </w:tr>
      <w:bookmarkEnd w:id="23"/>
      <w:tr w:rsidR="00364BFC" w:rsidRPr="00364BFC" w14:paraId="1CD67A3A" w14:textId="77777777" w:rsidTr="00B74D65">
        <w:tc>
          <w:tcPr>
            <w:tcW w:w="2263" w:type="dxa"/>
          </w:tcPr>
          <w:p w14:paraId="58DCEFAA" w14:textId="1F860597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abu 2018 [71]</w:t>
            </w:r>
          </w:p>
        </w:tc>
        <w:tc>
          <w:tcPr>
            <w:tcW w:w="1276" w:type="dxa"/>
          </w:tcPr>
          <w:p w14:paraId="195FDB06" w14:textId="6B912F4F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1D082B6B" w14:textId="77777777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52D2F4" w14:textId="3D3702FF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,000 Facebook users</w:t>
            </w:r>
          </w:p>
        </w:tc>
        <w:tc>
          <w:tcPr>
            <w:tcW w:w="1134" w:type="dxa"/>
          </w:tcPr>
          <w:p w14:paraId="20718A4C" w14:textId="0D36E71F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535792CF" w14:textId="44074886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74A6C716" w14:textId="70A5DC1E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depression from Facebook posts (Thesis)</w:t>
            </w:r>
          </w:p>
        </w:tc>
      </w:tr>
      <w:tr w:rsidR="00364BFC" w:rsidRPr="00364BFC" w14:paraId="3F8E8621" w14:textId="77777777" w:rsidTr="00B74D65">
        <w:tc>
          <w:tcPr>
            <w:tcW w:w="2263" w:type="dxa"/>
          </w:tcPr>
          <w:p w14:paraId="5C0484FA" w14:textId="2C5B46C0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vcheva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8 [72]</w:t>
            </w:r>
          </w:p>
        </w:tc>
        <w:tc>
          <w:tcPr>
            <w:tcW w:w="1276" w:type="dxa"/>
          </w:tcPr>
          <w:p w14:paraId="0BC10F8F" w14:textId="3B7CFE94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025B55" w14:textId="77777777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73452E" w14:textId="6ACD9F74" w:rsidR="00412428" w:rsidRPr="00364BFC" w:rsidRDefault="002C051A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,155,403 posts</w:t>
            </w:r>
          </w:p>
        </w:tc>
        <w:tc>
          <w:tcPr>
            <w:tcW w:w="1134" w:type="dxa"/>
          </w:tcPr>
          <w:p w14:paraId="1965323C" w14:textId="10689475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00144D" w14:textId="759DAE5C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1E4D634D" w14:textId="792ADD8F" w:rsidR="00412428" w:rsidRPr="00364BFC" w:rsidRDefault="002C051A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mental disorders from mental health forum posts</w:t>
            </w:r>
            <w:r w:rsidR="00412428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64BFC" w:rsidRPr="00364BFC" w14:paraId="7DD1B8E2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05F39192" w14:textId="315C8F55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24" w:name="_Hlk45706646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l-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saiwi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8 [7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AF5B2C" w14:textId="5E9FB651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0097BB" w14:textId="77777777" w:rsidR="00412428" w:rsidRPr="00364BFC" w:rsidRDefault="00412428" w:rsidP="0041242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DF3C07" w14:textId="136E3F3C" w:rsidR="00412428" w:rsidRPr="00364BFC" w:rsidRDefault="002C051A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,400 forum us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297C2B" w14:textId="424F8CFA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541AFA" w14:textId="00E01E34" w:rsidR="00412428" w:rsidRPr="00364BFC" w:rsidRDefault="00412428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73A2D60E" w14:textId="0EAA0671" w:rsidR="00412428" w:rsidRPr="00364BFC" w:rsidRDefault="002C051A" w:rsidP="0041242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in d</w:t>
            </w:r>
            <w:r w:rsidR="00412428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pression, anxiety, and suicidal ideation </w:t>
            </w:r>
          </w:p>
        </w:tc>
      </w:tr>
      <w:bookmarkEnd w:id="24"/>
      <w:tr w:rsidR="00364BFC" w:rsidRPr="00364BFC" w14:paraId="506C0724" w14:textId="77777777" w:rsidTr="009571A8">
        <w:tc>
          <w:tcPr>
            <w:tcW w:w="2263" w:type="dxa"/>
            <w:tcBorders>
              <w:bottom w:val="nil"/>
            </w:tcBorders>
          </w:tcPr>
          <w:p w14:paraId="448DC6A9" w14:textId="16ACE856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ekete 2002 [74]</w:t>
            </w:r>
          </w:p>
        </w:tc>
        <w:tc>
          <w:tcPr>
            <w:tcW w:w="1276" w:type="dxa"/>
            <w:tcBorders>
              <w:bottom w:val="nil"/>
            </w:tcBorders>
          </w:tcPr>
          <w:p w14:paraId="40C7C0F0" w14:textId="69420C28" w:rsidR="002C051A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 + other</w:t>
            </w:r>
          </w:p>
        </w:tc>
        <w:tc>
          <w:tcPr>
            <w:tcW w:w="1418" w:type="dxa"/>
            <w:tcBorders>
              <w:bottom w:val="nil"/>
            </w:tcBorders>
          </w:tcPr>
          <w:p w14:paraId="03FDD062" w14:textId="77777777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A3E38DE" w14:textId="7F476A5C" w:rsidR="002C051A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="002C051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suicide ideation)</w:t>
            </w:r>
          </w:p>
        </w:tc>
        <w:tc>
          <w:tcPr>
            <w:tcW w:w="1134" w:type="dxa"/>
            <w:tcBorders>
              <w:bottom w:val="nil"/>
            </w:tcBorders>
          </w:tcPr>
          <w:p w14:paraId="29C60A88" w14:textId="357BD6DF" w:rsidR="002C051A" w:rsidRPr="00364BFC" w:rsidRDefault="00E24C5C" w:rsidP="002C05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8-40)</w:t>
            </w:r>
          </w:p>
        </w:tc>
        <w:tc>
          <w:tcPr>
            <w:tcW w:w="1275" w:type="dxa"/>
            <w:tcBorders>
              <w:bottom w:val="nil"/>
            </w:tcBorders>
          </w:tcPr>
          <w:p w14:paraId="5F36A4AE" w14:textId="4C8F9443" w:rsidR="002C051A" w:rsidRPr="00364BFC" w:rsidRDefault="00E24C5C" w:rsidP="002C05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9.9%</w:t>
            </w:r>
            <w:r w:rsidR="002C051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</w:p>
        </w:tc>
        <w:tc>
          <w:tcPr>
            <w:tcW w:w="5529" w:type="dxa"/>
            <w:tcBorders>
              <w:bottom w:val="nil"/>
            </w:tcBorders>
          </w:tcPr>
          <w:p w14:paraId="4240065C" w14:textId="085CEA97" w:rsidR="002C051A" w:rsidRPr="00364BFC" w:rsidRDefault="002C051A" w:rsidP="002C05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Depression, anxiety, and suicidal ideation </w:t>
            </w:r>
          </w:p>
        </w:tc>
      </w:tr>
      <w:tr w:rsidR="00364BFC" w:rsidRPr="00364BFC" w14:paraId="7BEDA2B9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77F42062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8B3C65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98E501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962A03" w14:textId="67DDCF82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 (depressio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675FA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78DD32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0BCABE27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0D3ABB32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179C9F48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974A85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12C774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7A7FCA" w14:textId="30955B7F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 (panic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852945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8D2172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3E48E30A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9F009EF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12C285C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1517EE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243DC60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6A43B0" w14:textId="188B01E1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3 (contro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B39798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FCB8832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6E34C82B" w14:textId="77777777" w:rsidR="00E24C5C" w:rsidRPr="00364BFC" w:rsidRDefault="00E24C5C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476CD3D6" w14:textId="77777777" w:rsidTr="009571A8">
        <w:tc>
          <w:tcPr>
            <w:tcW w:w="2263" w:type="dxa"/>
            <w:tcBorders>
              <w:bottom w:val="nil"/>
            </w:tcBorders>
          </w:tcPr>
          <w:p w14:paraId="5CEC89C6" w14:textId="18BC23C1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wen 2005 [75]</w:t>
            </w:r>
          </w:p>
        </w:tc>
        <w:tc>
          <w:tcPr>
            <w:tcW w:w="1276" w:type="dxa"/>
            <w:tcBorders>
              <w:bottom w:val="nil"/>
            </w:tcBorders>
          </w:tcPr>
          <w:p w14:paraId="520C1834" w14:textId="08DA82CC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770B040" w14:textId="77777777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44CF6A" w14:textId="20B8BFF0" w:rsidR="002C051A" w:rsidRPr="00364BFC" w:rsidRDefault="00B27554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 (treatment)</w:t>
            </w:r>
          </w:p>
        </w:tc>
        <w:tc>
          <w:tcPr>
            <w:tcW w:w="1134" w:type="dxa"/>
            <w:tcBorders>
              <w:bottom w:val="nil"/>
            </w:tcBorders>
          </w:tcPr>
          <w:p w14:paraId="64AB9845" w14:textId="64EB4ED7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B27554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1275" w:type="dxa"/>
            <w:tcBorders>
              <w:bottom w:val="nil"/>
            </w:tcBorders>
          </w:tcPr>
          <w:p w14:paraId="58389C17" w14:textId="52A46F90" w:rsidR="002C051A" w:rsidRPr="00364BFC" w:rsidRDefault="00B27554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25" w:name="_Hlk45708460"/>
            <w:bookmarkStart w:id="26" w:name="OLE_LINK337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00% </w:t>
            </w:r>
            <w:r w:rsidR="002C051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</w:t>
            </w:r>
            <w:bookmarkEnd w:id="25"/>
            <w:bookmarkEnd w:id="26"/>
            <w:r w:rsidR="002C051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  <w:tcBorders>
              <w:bottom w:val="nil"/>
            </w:tcBorders>
          </w:tcPr>
          <w:p w14:paraId="6F3EDC7F" w14:textId="036CC431" w:rsidR="002C051A" w:rsidRPr="00364BFC" w:rsidRDefault="00B27554" w:rsidP="002C05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ping with b</w:t>
            </w:r>
            <w:r w:rsidR="002C051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east cancer </w:t>
            </w:r>
          </w:p>
        </w:tc>
      </w:tr>
      <w:tr w:rsidR="00364BFC" w:rsidRPr="00364BFC" w14:paraId="15946218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006529A" w14:textId="77777777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27" w:name="_Hlk45708238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9BAD5F" w14:textId="41D88521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175B4DF" w14:textId="77777777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56DDAB" w14:textId="4EECDB3B" w:rsidR="002C051A" w:rsidRPr="00364BFC" w:rsidRDefault="00B27554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 (contro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82BFE3" w14:textId="482EBE4A" w:rsidR="002C051A" w:rsidRPr="00364BFC" w:rsidRDefault="00B27554" w:rsidP="002C051A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.3</w:t>
            </w:r>
            <w:r w:rsidR="002C051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E084E57" w14:textId="0D86B5AA" w:rsidR="002C051A" w:rsidRPr="00364BFC" w:rsidRDefault="00B27554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1FB24882" w14:textId="03F3EB8A" w:rsidR="002C051A" w:rsidRPr="00364BFC" w:rsidRDefault="002C051A" w:rsidP="002C051A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2F797C3" w14:textId="77777777" w:rsidTr="009571A8">
        <w:tc>
          <w:tcPr>
            <w:tcW w:w="2263" w:type="dxa"/>
            <w:tcBorders>
              <w:bottom w:val="nil"/>
            </w:tcBorders>
          </w:tcPr>
          <w:p w14:paraId="4872BB24" w14:textId="17F058BA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28" w:name="_Hlk45716773"/>
            <w:bookmarkEnd w:id="27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abrook 2018 [76]</w:t>
            </w:r>
          </w:p>
        </w:tc>
        <w:tc>
          <w:tcPr>
            <w:tcW w:w="1276" w:type="dxa"/>
            <w:tcBorders>
              <w:bottom w:val="nil"/>
            </w:tcBorders>
          </w:tcPr>
          <w:p w14:paraId="748233D5" w14:textId="3465790C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418" w:type="dxa"/>
            <w:tcBorders>
              <w:bottom w:val="nil"/>
            </w:tcBorders>
          </w:tcPr>
          <w:p w14:paraId="420B77D4" w14:textId="77777777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D00C6D3" w14:textId="1EF13B9C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 Facebook users</w:t>
            </w:r>
          </w:p>
        </w:tc>
        <w:tc>
          <w:tcPr>
            <w:tcW w:w="1134" w:type="dxa"/>
            <w:tcBorders>
              <w:bottom w:val="nil"/>
            </w:tcBorders>
          </w:tcPr>
          <w:p w14:paraId="31D85915" w14:textId="24C9AC34" w:rsidR="00B27554" w:rsidRPr="00364BFC" w:rsidRDefault="00B27554" w:rsidP="00B27554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32.8 (19-45)  </w:t>
            </w:r>
          </w:p>
        </w:tc>
        <w:tc>
          <w:tcPr>
            <w:tcW w:w="1275" w:type="dxa"/>
            <w:tcBorders>
              <w:bottom w:val="nil"/>
            </w:tcBorders>
          </w:tcPr>
          <w:p w14:paraId="53DE3898" w14:textId="2FF55598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.7% f</w:t>
            </w:r>
          </w:p>
        </w:tc>
        <w:tc>
          <w:tcPr>
            <w:tcW w:w="5529" w:type="dxa"/>
            <w:tcBorders>
              <w:bottom w:val="nil"/>
            </w:tcBorders>
          </w:tcPr>
          <w:p w14:paraId="0F2E0161" w14:textId="3301F72C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depression from Facebook and Twitter posts</w:t>
            </w:r>
          </w:p>
        </w:tc>
      </w:tr>
      <w:bookmarkEnd w:id="28"/>
      <w:tr w:rsidR="00364BFC" w:rsidRPr="00364BFC" w14:paraId="13E2BF0A" w14:textId="77777777" w:rsidTr="009571A8">
        <w:tc>
          <w:tcPr>
            <w:tcW w:w="2263" w:type="dxa"/>
            <w:tcBorders>
              <w:top w:val="nil"/>
            </w:tcBorders>
          </w:tcPr>
          <w:p w14:paraId="1BD1C438" w14:textId="5F032D5E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459968B" w14:textId="6CC4F953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FC18C1B" w14:textId="77777777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B243A73" w14:textId="014DE7FE" w:rsidR="00B27554" w:rsidRPr="00364BFC" w:rsidRDefault="00B27554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9 Twitter users</w:t>
            </w:r>
          </w:p>
        </w:tc>
        <w:tc>
          <w:tcPr>
            <w:tcW w:w="1134" w:type="dxa"/>
            <w:tcBorders>
              <w:top w:val="nil"/>
            </w:tcBorders>
          </w:tcPr>
          <w:p w14:paraId="34BD8496" w14:textId="67E011D1" w:rsidR="00B27554" w:rsidRPr="00364BFC" w:rsidRDefault="00B27554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.0 (16-57</w:t>
            </w: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778BD0F0" w14:textId="4AEEDC56" w:rsidR="00B27554" w:rsidRPr="00364BFC" w:rsidRDefault="00B27554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6.7% f</w:t>
            </w:r>
          </w:p>
        </w:tc>
        <w:tc>
          <w:tcPr>
            <w:tcW w:w="5529" w:type="dxa"/>
            <w:tcBorders>
              <w:top w:val="nil"/>
            </w:tcBorders>
          </w:tcPr>
          <w:p w14:paraId="5A671E20" w14:textId="6111EBE8" w:rsidR="00B27554" w:rsidRPr="00364BFC" w:rsidRDefault="00B27554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446D6C22" w14:textId="77777777" w:rsidTr="00B74D65">
        <w:tc>
          <w:tcPr>
            <w:tcW w:w="2263" w:type="dxa"/>
          </w:tcPr>
          <w:p w14:paraId="04560C96" w14:textId="1E60D08B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29" w:name="_Hlk45709378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ales 2018 [77]</w:t>
            </w:r>
          </w:p>
        </w:tc>
        <w:tc>
          <w:tcPr>
            <w:tcW w:w="1276" w:type="dxa"/>
          </w:tcPr>
          <w:p w14:paraId="2F0AC7BC" w14:textId="157B2BDD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5F4C95" w14:textId="77777777" w:rsidR="00B27554" w:rsidRPr="00364BFC" w:rsidRDefault="00B27554" w:rsidP="00B27554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6C3DE9" w14:textId="20723BB0" w:rsidR="00B27554" w:rsidRPr="00364BFC" w:rsidRDefault="00A50799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62B6BDCA" w14:textId="5BCC0D73" w:rsidR="00B27554" w:rsidRPr="00364BFC" w:rsidRDefault="00A50799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5 (18-63)</w:t>
            </w:r>
          </w:p>
        </w:tc>
        <w:tc>
          <w:tcPr>
            <w:tcW w:w="1275" w:type="dxa"/>
          </w:tcPr>
          <w:p w14:paraId="10335C23" w14:textId="4612D7C6" w:rsidR="00B27554" w:rsidRPr="00364BFC" w:rsidRDefault="00B27554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3B9FEE1D" w14:textId="69D75B74" w:rsidR="00B27554" w:rsidRPr="00364BFC" w:rsidRDefault="00A50799" w:rsidP="00B275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d</w:t>
            </w:r>
            <w:r w:rsidR="00B27554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pression </w:t>
            </w:r>
          </w:p>
        </w:tc>
      </w:tr>
      <w:bookmarkEnd w:id="29"/>
      <w:tr w:rsidR="00364BFC" w:rsidRPr="00364BFC" w14:paraId="5DB0E014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120D0107" w14:textId="47B53583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avigerová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9 [78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9287AD" w14:textId="306837B3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9425F4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79681F" w14:textId="0F27A873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B5902A" w14:textId="62598E65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04E0D8C" w14:textId="5C350346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.7% f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61AD5776" w14:textId="4170537C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Word use and depression </w:t>
            </w:r>
          </w:p>
        </w:tc>
      </w:tr>
      <w:tr w:rsidR="00364BFC" w:rsidRPr="00364BFC" w14:paraId="1B6E3868" w14:textId="77777777" w:rsidTr="009571A8">
        <w:tc>
          <w:tcPr>
            <w:tcW w:w="2263" w:type="dxa"/>
            <w:tcBorders>
              <w:bottom w:val="nil"/>
            </w:tcBorders>
          </w:tcPr>
          <w:p w14:paraId="1F3CFC43" w14:textId="5D10CF18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anham 2015 [79]</w:t>
            </w:r>
          </w:p>
        </w:tc>
        <w:tc>
          <w:tcPr>
            <w:tcW w:w="1276" w:type="dxa"/>
            <w:tcBorders>
              <w:bottom w:val="nil"/>
            </w:tcBorders>
          </w:tcPr>
          <w:p w14:paraId="01A6688A" w14:textId="090AC489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418" w:type="dxa"/>
            <w:tcBorders>
              <w:bottom w:val="nil"/>
            </w:tcBorders>
          </w:tcPr>
          <w:p w14:paraId="6D1450F6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8053392" w14:textId="7E7811B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2 (therapists)</w:t>
            </w:r>
          </w:p>
        </w:tc>
        <w:tc>
          <w:tcPr>
            <w:tcW w:w="1134" w:type="dxa"/>
            <w:tcBorders>
              <w:bottom w:val="nil"/>
            </w:tcBorders>
          </w:tcPr>
          <w:p w14:paraId="2A986625" w14:textId="5414E14B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.7 (22-53)</w:t>
            </w:r>
          </w:p>
        </w:tc>
        <w:tc>
          <w:tcPr>
            <w:tcW w:w="1275" w:type="dxa"/>
            <w:tcBorders>
              <w:bottom w:val="nil"/>
            </w:tcBorders>
          </w:tcPr>
          <w:p w14:paraId="33937348" w14:textId="77304CA1" w:rsidR="00B74D65" w:rsidRPr="00364BFC" w:rsidRDefault="004A0577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0.5%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bottom w:val="nil"/>
            </w:tcBorders>
          </w:tcPr>
          <w:p w14:paraId="3ABA62D4" w14:textId="73271839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</w:tr>
      <w:tr w:rsidR="00364BFC" w:rsidRPr="00364BFC" w14:paraId="56673D9F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FAA0D09" w14:textId="381A1E7F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01B6FC" w14:textId="3DD92AB6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5984831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F2FE6C" w14:textId="5916A06A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9</w:t>
            </w:r>
            <w:r w:rsidR="004A0577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clients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BF84E9" w14:textId="4013CB78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6 (18-6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9526C6D" w14:textId="683C6D13" w:rsidR="00B74D65" w:rsidRPr="00364BFC" w:rsidRDefault="004A0577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.5%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534A6266" w14:textId="1E189315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1BB56721" w14:textId="77777777" w:rsidTr="009571A8">
        <w:tc>
          <w:tcPr>
            <w:tcW w:w="2263" w:type="dxa"/>
            <w:tcBorders>
              <w:bottom w:val="nil"/>
            </w:tcBorders>
          </w:tcPr>
          <w:p w14:paraId="0A9A49DD" w14:textId="043F95FB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30" w:name="_Hlk45715875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ento 2014 [80]</w:t>
            </w:r>
          </w:p>
        </w:tc>
        <w:tc>
          <w:tcPr>
            <w:tcW w:w="1276" w:type="dxa"/>
            <w:tcBorders>
              <w:bottom w:val="nil"/>
            </w:tcBorders>
          </w:tcPr>
          <w:p w14:paraId="73C04FFF" w14:textId="3EB28845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418" w:type="dxa"/>
            <w:tcBorders>
              <w:bottom w:val="nil"/>
            </w:tcBorders>
          </w:tcPr>
          <w:p w14:paraId="2AAA980E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8D8D9E" w14:textId="1AB39545" w:rsidR="00B74D65" w:rsidRPr="00364BFC" w:rsidRDefault="00572982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 (good outcome)</w:t>
            </w:r>
          </w:p>
        </w:tc>
        <w:tc>
          <w:tcPr>
            <w:tcW w:w="1134" w:type="dxa"/>
            <w:tcBorders>
              <w:bottom w:val="nil"/>
            </w:tcBorders>
          </w:tcPr>
          <w:p w14:paraId="4C43F7DA" w14:textId="7B35D80A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bottom w:val="nil"/>
            </w:tcBorders>
          </w:tcPr>
          <w:p w14:paraId="7819E0B2" w14:textId="7EEA4BC2" w:rsidR="00B74D65" w:rsidRPr="00364BFC" w:rsidRDefault="00572982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1" w:name="OLE_LINK345"/>
            <w:bookmarkStart w:id="32" w:name="OLE_LINK346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  <w:bookmarkEnd w:id="31"/>
            <w:bookmarkEnd w:id="32"/>
          </w:p>
        </w:tc>
        <w:tc>
          <w:tcPr>
            <w:tcW w:w="5529" w:type="dxa"/>
            <w:tcBorders>
              <w:bottom w:val="nil"/>
            </w:tcBorders>
          </w:tcPr>
          <w:p w14:paraId="50DAB4DC" w14:textId="0A359263" w:rsidR="00B74D65" w:rsidRPr="00364BFC" w:rsidRDefault="00AC6388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ion case study</w:t>
            </w:r>
          </w:p>
        </w:tc>
      </w:tr>
      <w:tr w:rsidR="00364BFC" w:rsidRPr="00364BFC" w14:paraId="58A97E4E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B7130EA" w14:textId="77777777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6E42DF" w14:textId="77777777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0831E4" w14:textId="77777777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6EB93F" w14:textId="66379517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 (poor outcom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C548F3" w14:textId="7AA74A1D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78C92C8" w14:textId="2F0F3A01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m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16E7E0D8" w14:textId="77777777" w:rsidR="00572982" w:rsidRPr="00364BFC" w:rsidRDefault="00572982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30"/>
      <w:tr w:rsidR="00364BFC" w:rsidRPr="00364BFC" w14:paraId="4D1D3D42" w14:textId="77777777" w:rsidTr="009571A8">
        <w:tc>
          <w:tcPr>
            <w:tcW w:w="2263" w:type="dxa"/>
            <w:tcBorders>
              <w:bottom w:val="nil"/>
            </w:tcBorders>
          </w:tcPr>
          <w:p w14:paraId="744402AA" w14:textId="6FCDB309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yes 2008 [81]</w:t>
            </w:r>
          </w:p>
        </w:tc>
        <w:tc>
          <w:tcPr>
            <w:tcW w:w="1276" w:type="dxa"/>
            <w:tcBorders>
              <w:bottom w:val="nil"/>
            </w:tcBorders>
          </w:tcPr>
          <w:p w14:paraId="70271BFB" w14:textId="5F91153F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hile</w:t>
            </w:r>
          </w:p>
        </w:tc>
        <w:tc>
          <w:tcPr>
            <w:tcW w:w="1418" w:type="dxa"/>
            <w:tcBorders>
              <w:bottom w:val="nil"/>
            </w:tcBorders>
          </w:tcPr>
          <w:p w14:paraId="7CE26F3F" w14:textId="77777777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7695F80" w14:textId="3262ED4D" w:rsidR="00054D11" w:rsidRPr="00364BFC" w:rsidRDefault="00A25E8F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 (psychodynamic 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x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08179F5" w14:textId="3E0B816C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bottom w:val="nil"/>
            </w:tcBorders>
          </w:tcPr>
          <w:p w14:paraId="52307848" w14:textId="0D90FB84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</w:p>
        </w:tc>
        <w:tc>
          <w:tcPr>
            <w:tcW w:w="5529" w:type="dxa"/>
            <w:tcBorders>
              <w:bottom w:val="nil"/>
            </w:tcBorders>
          </w:tcPr>
          <w:p w14:paraId="2883388D" w14:textId="08FF91E3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Separation anxiety </w:t>
            </w:r>
          </w:p>
        </w:tc>
      </w:tr>
      <w:tr w:rsidR="00364BFC" w:rsidRPr="00364BFC" w14:paraId="6F7E5BFA" w14:textId="77777777" w:rsidTr="009571A8">
        <w:tc>
          <w:tcPr>
            <w:tcW w:w="2263" w:type="dxa"/>
            <w:tcBorders>
              <w:top w:val="nil"/>
              <w:bottom w:val="nil"/>
            </w:tcBorders>
          </w:tcPr>
          <w:p w14:paraId="6ECFAC0D" w14:textId="77777777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0859F2" w14:textId="77777777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26B330" w14:textId="77777777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6F700E" w14:textId="7E98109A" w:rsidR="00054D11" w:rsidRPr="00364BFC" w:rsidRDefault="00A25E8F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 (psychodynamic 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x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2AAC72" w14:textId="5A70D7D6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263F59" w14:textId="3B5BE623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</w:p>
        </w:tc>
        <w:tc>
          <w:tcPr>
            <w:tcW w:w="5529" w:type="dxa"/>
            <w:tcBorders>
              <w:top w:val="nil"/>
              <w:bottom w:val="nil"/>
            </w:tcBorders>
          </w:tcPr>
          <w:p w14:paraId="0B58FA13" w14:textId="5880FAF0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rief</w:t>
            </w:r>
          </w:p>
        </w:tc>
      </w:tr>
      <w:tr w:rsidR="00364BFC" w:rsidRPr="00364BFC" w14:paraId="18EC66AB" w14:textId="77777777" w:rsidTr="009571A8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B6716CA" w14:textId="3F350355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5BC092" w14:textId="56C5535C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0C59A6" w14:textId="77777777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71AEC2" w14:textId="7EFAE316" w:rsidR="00054D11" w:rsidRPr="00364BFC" w:rsidRDefault="00A25E8F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 (social construct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1FFCDD" w14:textId="36151126" w:rsidR="00054D11" w:rsidRPr="00364BFC" w:rsidRDefault="00054D11" w:rsidP="00054D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00B0F86" w14:textId="2C62FC78" w:rsidR="00054D11" w:rsidRPr="00364BFC" w:rsidRDefault="00054D11" w:rsidP="0005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0% f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33E8FA07" w14:textId="38BD4B7A" w:rsidR="00054D11" w:rsidRPr="00364BFC" w:rsidRDefault="00054D11" w:rsidP="0005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personal relationships</w:t>
            </w:r>
          </w:p>
        </w:tc>
      </w:tr>
      <w:tr w:rsidR="00364BFC" w:rsidRPr="00364BFC" w14:paraId="5C5E1772" w14:textId="77777777" w:rsidTr="009571A8">
        <w:tc>
          <w:tcPr>
            <w:tcW w:w="2263" w:type="dxa"/>
            <w:tcBorders>
              <w:bottom w:val="nil"/>
            </w:tcBorders>
          </w:tcPr>
          <w:p w14:paraId="0FB65C0A" w14:textId="6D7F3890" w:rsidR="00B74D65" w:rsidRPr="00364BFC" w:rsidRDefault="00054D11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rntz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2 [83]</w:t>
            </w:r>
          </w:p>
        </w:tc>
        <w:tc>
          <w:tcPr>
            <w:tcW w:w="1276" w:type="dxa"/>
            <w:tcBorders>
              <w:bottom w:val="nil"/>
            </w:tcBorders>
          </w:tcPr>
          <w:p w14:paraId="61F5A780" w14:textId="44A9CF4B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1418" w:type="dxa"/>
            <w:tcBorders>
              <w:bottom w:val="nil"/>
            </w:tcBorders>
          </w:tcPr>
          <w:p w14:paraId="3DED281D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827B85C" w14:textId="70DDEDD1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99 </w:t>
            </w:r>
            <w:r w:rsidR="00054D1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isordered)</w:t>
            </w:r>
          </w:p>
        </w:tc>
        <w:tc>
          <w:tcPr>
            <w:tcW w:w="1134" w:type="dxa"/>
            <w:tcBorders>
              <w:bottom w:val="nil"/>
            </w:tcBorders>
          </w:tcPr>
          <w:p w14:paraId="16D8799E" w14:textId="25180CEC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.1</w:t>
            </w:r>
            <w:r w:rsidR="00A25E8F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18-65)</w:t>
            </w:r>
          </w:p>
        </w:tc>
        <w:tc>
          <w:tcPr>
            <w:tcW w:w="1275" w:type="dxa"/>
            <w:tcBorders>
              <w:bottom w:val="nil"/>
            </w:tcBorders>
          </w:tcPr>
          <w:p w14:paraId="09BE4DDC" w14:textId="00CBB837" w:rsidR="00B74D65" w:rsidRPr="00364BFC" w:rsidRDefault="00A25E8F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5%</w:t>
            </w:r>
            <w:r w:rsidR="00B74D65"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bottom w:val="nil"/>
            </w:tcBorders>
          </w:tcPr>
          <w:p w14:paraId="64BDB1E2" w14:textId="0D6F05C4" w:rsidR="00B74D65" w:rsidRPr="00364BFC" w:rsidRDefault="00C72BFA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p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rsonality disorders </w:t>
            </w:r>
          </w:p>
        </w:tc>
      </w:tr>
      <w:tr w:rsidR="00364BFC" w:rsidRPr="00364BFC" w14:paraId="2E65E15B" w14:textId="77777777" w:rsidTr="009571A8">
        <w:tc>
          <w:tcPr>
            <w:tcW w:w="2263" w:type="dxa"/>
            <w:tcBorders>
              <w:top w:val="nil"/>
            </w:tcBorders>
          </w:tcPr>
          <w:p w14:paraId="50D73156" w14:textId="19ABC3B2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2A75F17" w14:textId="352528FF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8A8A766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45D1C10" w14:textId="6B5B57E9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8</w:t>
            </w:r>
            <w:r w:rsidR="00054D11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controls)</w:t>
            </w:r>
          </w:p>
        </w:tc>
        <w:tc>
          <w:tcPr>
            <w:tcW w:w="1134" w:type="dxa"/>
            <w:tcBorders>
              <w:top w:val="nil"/>
            </w:tcBorders>
          </w:tcPr>
          <w:p w14:paraId="31176356" w14:textId="666DDAA0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752A260" w14:textId="003F2B84" w:rsidR="00B74D65" w:rsidRPr="00364BFC" w:rsidRDefault="00C72BFA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4%</w:t>
            </w:r>
            <w:r w:rsidR="00B74D65" w:rsidRPr="0036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  <w:tcBorders>
              <w:top w:val="nil"/>
            </w:tcBorders>
          </w:tcPr>
          <w:p w14:paraId="1334DE7E" w14:textId="32709D82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56EF14C1" w14:textId="77777777" w:rsidTr="00B74D65">
        <w:tc>
          <w:tcPr>
            <w:tcW w:w="2263" w:type="dxa"/>
          </w:tcPr>
          <w:p w14:paraId="2F041D7F" w14:textId="304617FE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Van der </w:t>
            </w: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Zanden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4 [84]</w:t>
            </w:r>
          </w:p>
        </w:tc>
        <w:tc>
          <w:tcPr>
            <w:tcW w:w="1276" w:type="dxa"/>
          </w:tcPr>
          <w:p w14:paraId="0FBE0667" w14:textId="34D5A4D8" w:rsidR="00B74D65" w:rsidRPr="00364BFC" w:rsidRDefault="00C72BFA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therlands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5FC4BFA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A5C07F" w14:textId="3D7DA3ED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1134" w:type="dxa"/>
          </w:tcPr>
          <w:p w14:paraId="1A3B73AE" w14:textId="0A26C6A5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C72BF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275" w:type="dxa"/>
          </w:tcPr>
          <w:p w14:paraId="60DBEAFC" w14:textId="36EECAFA" w:rsidR="00B74D65" w:rsidRPr="00364BFC" w:rsidRDefault="00C72BFA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5.0%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</w:tcPr>
          <w:p w14:paraId="39F48125" w14:textId="6FD8376D" w:rsidR="00B74D65" w:rsidRPr="00364BFC" w:rsidRDefault="00C72BFA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depression</w:t>
            </w:r>
          </w:p>
        </w:tc>
      </w:tr>
      <w:tr w:rsidR="00364BFC" w:rsidRPr="00364BFC" w14:paraId="1E3F90CE" w14:textId="77777777" w:rsidTr="00B74D65">
        <w:tc>
          <w:tcPr>
            <w:tcW w:w="2263" w:type="dxa"/>
          </w:tcPr>
          <w:p w14:paraId="4732B19B" w14:textId="37EBE3AE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33" w:name="_Hlk45715962"/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irkse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5 [85]</w:t>
            </w:r>
          </w:p>
        </w:tc>
        <w:tc>
          <w:tcPr>
            <w:tcW w:w="1276" w:type="dxa"/>
          </w:tcPr>
          <w:p w14:paraId="451F2FD1" w14:textId="156D43DB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418" w:type="dxa"/>
          </w:tcPr>
          <w:p w14:paraId="59B89DA4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013C51" w14:textId="54D33381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0C95FE99" w14:textId="35C8DC3C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41 </w:t>
            </w:r>
            <w:r w:rsidR="00C72BF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1-67)</w:t>
            </w:r>
          </w:p>
        </w:tc>
        <w:tc>
          <w:tcPr>
            <w:tcW w:w="1275" w:type="dxa"/>
          </w:tcPr>
          <w:p w14:paraId="7F071F39" w14:textId="5A80A5FA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C72BF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% f</w:t>
            </w:r>
          </w:p>
        </w:tc>
        <w:tc>
          <w:tcPr>
            <w:tcW w:w="5529" w:type="dxa"/>
          </w:tcPr>
          <w:p w14:paraId="031631B5" w14:textId="25E0B0DF" w:rsidR="00B74D65" w:rsidRPr="00364BFC" w:rsidRDefault="00C72BFA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anxiety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bookmarkEnd w:id="33"/>
      <w:tr w:rsidR="00364BFC" w:rsidRPr="00364BFC" w14:paraId="067B9B9E" w14:textId="77777777" w:rsidTr="009571A8">
        <w:tc>
          <w:tcPr>
            <w:tcW w:w="2263" w:type="dxa"/>
            <w:tcBorders>
              <w:bottom w:val="single" w:sz="4" w:space="0" w:color="auto"/>
            </w:tcBorders>
          </w:tcPr>
          <w:p w14:paraId="34076755" w14:textId="18297D9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reenberg 1998 [86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119F05" w14:textId="33150DF2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3D84CF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7709F7" w14:textId="4D3987A1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C72BFA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11F5D" w14:textId="006CA0F0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.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698638" w14:textId="4E8DB622" w:rsidR="00B74D65" w:rsidRPr="00364BFC" w:rsidRDefault="00637FD9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3.5% f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55D7C6F7" w14:textId="5D2198E8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</w:tr>
      <w:tr w:rsidR="00364BFC" w:rsidRPr="00364BFC" w14:paraId="10654A11" w14:textId="77777777" w:rsidTr="009571A8">
        <w:tc>
          <w:tcPr>
            <w:tcW w:w="2263" w:type="dxa"/>
            <w:tcBorders>
              <w:bottom w:val="nil"/>
            </w:tcBorders>
          </w:tcPr>
          <w:p w14:paraId="67C11677" w14:textId="427B08D3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uston 2019 [87]</w:t>
            </w:r>
          </w:p>
        </w:tc>
        <w:tc>
          <w:tcPr>
            <w:tcW w:w="1276" w:type="dxa"/>
            <w:tcBorders>
              <w:bottom w:val="nil"/>
            </w:tcBorders>
          </w:tcPr>
          <w:p w14:paraId="2D5DD8A8" w14:textId="49C4CA51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418" w:type="dxa"/>
            <w:tcBorders>
              <w:bottom w:val="nil"/>
            </w:tcBorders>
          </w:tcPr>
          <w:p w14:paraId="1CB574E0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F597C85" w14:textId="6C6C3366" w:rsidR="00637FD9" w:rsidRPr="00364BFC" w:rsidRDefault="00637FD9" w:rsidP="00637F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 (good outcome)</w:t>
            </w:r>
          </w:p>
        </w:tc>
        <w:tc>
          <w:tcPr>
            <w:tcW w:w="1134" w:type="dxa"/>
            <w:tcBorders>
              <w:bottom w:val="nil"/>
            </w:tcBorders>
          </w:tcPr>
          <w:p w14:paraId="5B30F00E" w14:textId="5E06B82E" w:rsidR="00637FD9" w:rsidRPr="00364BFC" w:rsidRDefault="00637FD9" w:rsidP="00637F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809008C" w14:textId="42D4A037" w:rsidR="00637FD9" w:rsidRPr="00364BFC" w:rsidRDefault="00637FD9" w:rsidP="00637F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bottom w:val="nil"/>
            </w:tcBorders>
          </w:tcPr>
          <w:p w14:paraId="75191BC0" w14:textId="0AE93635" w:rsidR="00637FD9" w:rsidRPr="00364BFC" w:rsidRDefault="00637FD9" w:rsidP="00637F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Word use and depression </w:t>
            </w:r>
          </w:p>
        </w:tc>
      </w:tr>
      <w:tr w:rsidR="00364BFC" w:rsidRPr="00364BFC" w14:paraId="18E25F4A" w14:textId="77777777" w:rsidTr="009571A8">
        <w:tc>
          <w:tcPr>
            <w:tcW w:w="2263" w:type="dxa"/>
            <w:tcBorders>
              <w:top w:val="nil"/>
            </w:tcBorders>
          </w:tcPr>
          <w:p w14:paraId="41416A04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58CEEDA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AB3DB0B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0E6F12A" w14:textId="35FF4F09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 (poor outcome)</w:t>
            </w:r>
          </w:p>
        </w:tc>
        <w:tc>
          <w:tcPr>
            <w:tcW w:w="1134" w:type="dxa"/>
            <w:tcBorders>
              <w:top w:val="nil"/>
            </w:tcBorders>
          </w:tcPr>
          <w:p w14:paraId="26BEACA1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BF16431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</w:tcBorders>
          </w:tcPr>
          <w:p w14:paraId="769DA57B" w14:textId="77777777" w:rsidR="00637FD9" w:rsidRPr="00364BFC" w:rsidRDefault="00637FD9" w:rsidP="00637FD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BFC" w:rsidRPr="00364BFC" w14:paraId="765384C0" w14:textId="77777777" w:rsidTr="00B74D65">
        <w:tc>
          <w:tcPr>
            <w:tcW w:w="2263" w:type="dxa"/>
          </w:tcPr>
          <w:p w14:paraId="73464358" w14:textId="38D85984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lthoff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16 [88]</w:t>
            </w:r>
          </w:p>
        </w:tc>
        <w:tc>
          <w:tcPr>
            <w:tcW w:w="1276" w:type="dxa"/>
          </w:tcPr>
          <w:p w14:paraId="28AD895B" w14:textId="1D925141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66BD1E87" w14:textId="77777777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74A2590" w14:textId="56709DE3" w:rsidR="00B74D65" w:rsidRPr="00364BFC" w:rsidRDefault="00637FD9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,555 conversations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B0AAADC" w14:textId="3965FAA3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41607F" w14:textId="184D0BA5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697F8099" w14:textId="15CE982D" w:rsidR="00B74D65" w:rsidRPr="00364BFC" w:rsidRDefault="006F52A3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m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ntal health</w:t>
            </w:r>
          </w:p>
        </w:tc>
      </w:tr>
      <w:tr w:rsidR="009E57CB" w:rsidRPr="00364BFC" w14:paraId="0808D915" w14:textId="77777777" w:rsidTr="00B74D65">
        <w:tc>
          <w:tcPr>
            <w:tcW w:w="2263" w:type="dxa"/>
          </w:tcPr>
          <w:p w14:paraId="36B543D0" w14:textId="628B3D58" w:rsidR="009E57CB" w:rsidRPr="00364BFC" w:rsidRDefault="009E57CB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ay 2020 [89]</w:t>
            </w:r>
          </w:p>
        </w:tc>
        <w:tc>
          <w:tcPr>
            <w:tcW w:w="1276" w:type="dxa"/>
          </w:tcPr>
          <w:p w14:paraId="62F74A58" w14:textId="08374733" w:rsidR="009E57CB" w:rsidRPr="00364BFC" w:rsidRDefault="00EF1309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43EBEC42" w14:textId="77777777" w:rsidR="009E57CB" w:rsidRPr="00364BFC" w:rsidRDefault="009E57CB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D37518" w14:textId="5C1969B5" w:rsidR="009E57CB" w:rsidRPr="00364BFC" w:rsidRDefault="00EF1309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EF130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72,009 words</w:t>
            </w:r>
          </w:p>
        </w:tc>
        <w:tc>
          <w:tcPr>
            <w:tcW w:w="1134" w:type="dxa"/>
          </w:tcPr>
          <w:p w14:paraId="674000BE" w14:textId="77777777" w:rsidR="009E57CB" w:rsidRPr="00364BFC" w:rsidRDefault="009E57CB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D696FDD" w14:textId="77777777" w:rsidR="009E57CB" w:rsidRPr="00364BFC" w:rsidRDefault="009E57CB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70F527E8" w14:textId="5818F089" w:rsidR="009E57CB" w:rsidRPr="00364BFC" w:rsidRDefault="00EF1309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mental health</w:t>
            </w:r>
          </w:p>
        </w:tc>
      </w:tr>
      <w:tr w:rsidR="00364BFC" w:rsidRPr="00364BFC" w14:paraId="15EF6BE8" w14:textId="77777777" w:rsidTr="00B74D65">
        <w:tc>
          <w:tcPr>
            <w:tcW w:w="2263" w:type="dxa"/>
          </w:tcPr>
          <w:p w14:paraId="32841553" w14:textId="7D402036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hen 2019 [9</w:t>
            </w:r>
            <w:r w:rsidR="009E57C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227A4155" w14:textId="61AF127A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0EFAD1AB" w14:textId="77777777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4DE5C0" w14:textId="31B0AB79" w:rsidR="00B74D65" w:rsidRPr="00364BFC" w:rsidRDefault="00B74D65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134" w:type="dxa"/>
          </w:tcPr>
          <w:p w14:paraId="0431F86B" w14:textId="43D640DB" w:rsidR="00B74D65" w:rsidRPr="00364BFC" w:rsidRDefault="006F52A3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.7 (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-17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DEBCB1F" w14:textId="06B06F75" w:rsidR="00B74D65" w:rsidRPr="00364BFC" w:rsidRDefault="006F52A3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8.9%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529" w:type="dxa"/>
          </w:tcPr>
          <w:p w14:paraId="341BE058" w14:textId="13175240" w:rsidR="00B74D65" w:rsidRPr="00364BFC" w:rsidRDefault="006F52A3" w:rsidP="00B74D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Word use and c</w:t>
            </w:r>
            <w:r w:rsidR="00B74D65"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hronic pain </w:t>
            </w:r>
          </w:p>
        </w:tc>
      </w:tr>
      <w:tr w:rsidR="00364BFC" w:rsidRPr="00364BFC" w14:paraId="1FC244F9" w14:textId="77777777" w:rsidTr="00B74D65">
        <w:tc>
          <w:tcPr>
            <w:tcW w:w="2263" w:type="dxa"/>
          </w:tcPr>
          <w:p w14:paraId="080FB642" w14:textId="2020BD5E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alvo 2017 [9</w:t>
            </w:r>
            <w:r w:rsidR="009E57C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</w:tcPr>
          <w:p w14:paraId="0D68086E" w14:textId="595F51FD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6C54BD1" w14:textId="77777777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CC00E0" w14:textId="28A1363B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459FAC" w14:textId="0C32F560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7F623908" w14:textId="7A37C569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0C910B8D" w14:textId="2BDBC1A9" w:rsidR="00B74D65" w:rsidRPr="00364BFC" w:rsidRDefault="006F52A3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iew of predicting m</w:t>
            </w:r>
            <w:r w:rsidR="00B74D65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tal health </w:t>
            </w: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om</w:t>
            </w:r>
            <w:r w:rsidR="00B74D65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on-clinical texts</w:t>
            </w:r>
          </w:p>
        </w:tc>
      </w:tr>
      <w:tr w:rsidR="00364BFC" w:rsidRPr="00364BFC" w14:paraId="1D666D2F" w14:textId="77777777" w:rsidTr="00B74D65">
        <w:tc>
          <w:tcPr>
            <w:tcW w:w="2263" w:type="dxa"/>
          </w:tcPr>
          <w:p w14:paraId="032663B0" w14:textId="230D7B78" w:rsidR="006F52A3" w:rsidRPr="00364BFC" w:rsidRDefault="006F52A3" w:rsidP="006F52A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bookmarkStart w:id="34" w:name="_Hlk45717256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uiz 2019 [9</w:t>
            </w:r>
            <w:r w:rsidR="009E57C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19A36EB2" w14:textId="5362BD35" w:rsidR="006F52A3" w:rsidRPr="00364BFC" w:rsidRDefault="006F52A3" w:rsidP="006F52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E9DF1ED" w14:textId="77777777" w:rsidR="006F52A3" w:rsidRPr="00364BFC" w:rsidRDefault="006F52A3" w:rsidP="006F52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715A08F" w14:textId="6D4AB24F" w:rsidR="006F52A3" w:rsidRPr="00364BFC" w:rsidRDefault="006F52A3" w:rsidP="006F52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,610 posts</w:t>
            </w:r>
          </w:p>
        </w:tc>
        <w:tc>
          <w:tcPr>
            <w:tcW w:w="1134" w:type="dxa"/>
          </w:tcPr>
          <w:p w14:paraId="096BECB3" w14:textId="65A77AFB" w:rsidR="006F52A3" w:rsidRPr="00364BFC" w:rsidRDefault="006F52A3" w:rsidP="006F52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3635C3" w14:textId="6525D9CE" w:rsidR="006F52A3" w:rsidRPr="00364BFC" w:rsidRDefault="006F52A3" w:rsidP="006F52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14:paraId="572DDD35" w14:textId="4D11EBB3" w:rsidR="006F52A3" w:rsidRPr="00364BFC" w:rsidRDefault="006F52A3" w:rsidP="006F52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suicide risk from Reddit posts</w:t>
            </w:r>
          </w:p>
        </w:tc>
      </w:tr>
      <w:bookmarkEnd w:id="34"/>
      <w:tr w:rsidR="00364BFC" w:rsidRPr="00364BFC" w14:paraId="672CF8CB" w14:textId="77777777" w:rsidTr="00B74D65">
        <w:tc>
          <w:tcPr>
            <w:tcW w:w="2263" w:type="dxa"/>
          </w:tcPr>
          <w:p w14:paraId="74525F8C" w14:textId="060A70A8" w:rsidR="00B74D65" w:rsidRPr="00364BFC" w:rsidRDefault="00B74D65" w:rsidP="00B74D6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Calvo 2010 [9</w:t>
            </w:r>
            <w:r w:rsidR="009E57C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</w:tcPr>
          <w:p w14:paraId="2B69BD49" w14:textId="006F1B87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2EC2C8B" w14:textId="77777777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7D4545" w14:textId="5D907DBD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0695827" w14:textId="7B01E50C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397AFBA5" w14:textId="788EC117" w:rsidR="00B74D65" w:rsidRPr="00364BFC" w:rsidRDefault="00B74D65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7F564FF0" w14:textId="0C509AAF" w:rsidR="00B74D65" w:rsidRPr="00364BFC" w:rsidRDefault="006F52A3" w:rsidP="00B74D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view of </w:t>
            </w:r>
            <w:r w:rsidR="009E3EF9"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fect detection</w:t>
            </w:r>
          </w:p>
        </w:tc>
      </w:tr>
      <w:tr w:rsidR="009E3EF9" w:rsidRPr="00364BFC" w14:paraId="0D3D76EF" w14:textId="77777777" w:rsidTr="00B74D65">
        <w:tc>
          <w:tcPr>
            <w:tcW w:w="2263" w:type="dxa"/>
          </w:tcPr>
          <w:p w14:paraId="06428B88" w14:textId="599088DD" w:rsidR="009E3EF9" w:rsidRPr="00364BFC" w:rsidRDefault="009E3EF9" w:rsidP="009E3EF9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sada</w:t>
            </w:r>
            <w:proofErr w:type="spellEnd"/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2020 [9</w:t>
            </w:r>
            <w:r w:rsidR="009E57C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24BC5CEC" w14:textId="77777777" w:rsidR="009E3EF9" w:rsidRPr="00364BFC" w:rsidRDefault="009E3EF9" w:rsidP="009E3E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C37827" w14:textId="77777777" w:rsidR="009E3EF9" w:rsidRPr="00364BFC" w:rsidRDefault="009E3EF9" w:rsidP="009E3E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EF0C57" w14:textId="4D10DBE4" w:rsidR="009E3EF9" w:rsidRPr="00364BFC" w:rsidRDefault="009E3EF9" w:rsidP="009E3E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1,582 posts</w:t>
            </w:r>
          </w:p>
        </w:tc>
        <w:tc>
          <w:tcPr>
            <w:tcW w:w="1134" w:type="dxa"/>
          </w:tcPr>
          <w:p w14:paraId="0A402F68" w14:textId="45DCBF4D" w:rsidR="009E3EF9" w:rsidRPr="00364BFC" w:rsidRDefault="009E3EF9" w:rsidP="009E3E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70142D6D" w14:textId="40A3CCCE" w:rsidR="009E3EF9" w:rsidRPr="00364BFC" w:rsidRDefault="009E3EF9" w:rsidP="009E3E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29" w:type="dxa"/>
          </w:tcPr>
          <w:p w14:paraId="22657BC9" w14:textId="608E38DC" w:rsidR="009E3EF9" w:rsidRPr="00364BFC" w:rsidRDefault="009E3EF9" w:rsidP="009E3EF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redicting depression from Reddit posts</w:t>
            </w:r>
          </w:p>
        </w:tc>
      </w:tr>
      <w:tr w:rsidR="003B0CFE" w:rsidRPr="00364BFC" w14:paraId="45018D04" w14:textId="77777777" w:rsidTr="00B74D65">
        <w:tc>
          <w:tcPr>
            <w:tcW w:w="2263" w:type="dxa"/>
          </w:tcPr>
          <w:p w14:paraId="57559BDB" w14:textId="43516CB4" w:rsidR="003B0CFE" w:rsidRPr="00364BFC" w:rsidRDefault="003B0CFE" w:rsidP="003B0C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Jones 2020 [95]</w:t>
            </w:r>
          </w:p>
        </w:tc>
        <w:tc>
          <w:tcPr>
            <w:tcW w:w="1276" w:type="dxa"/>
          </w:tcPr>
          <w:p w14:paraId="0A491214" w14:textId="413B63FB" w:rsidR="003B0CFE" w:rsidRPr="00364BFC" w:rsidRDefault="003B0CFE" w:rsidP="003B0C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418" w:type="dxa"/>
          </w:tcPr>
          <w:p w14:paraId="304743DC" w14:textId="77777777" w:rsidR="003B0CFE" w:rsidRPr="00364BFC" w:rsidRDefault="003B0CFE" w:rsidP="003B0C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032A69" w14:textId="4BA4C341" w:rsidR="003B0CFE" w:rsidRPr="00364BFC" w:rsidRDefault="003B0CFE" w:rsidP="003B0C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497ECFAB" w14:textId="67558CFE" w:rsidR="003B0CFE" w:rsidRPr="00364BFC" w:rsidRDefault="003B0CFE" w:rsidP="003B0C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1-17)</w:t>
            </w:r>
          </w:p>
        </w:tc>
        <w:tc>
          <w:tcPr>
            <w:tcW w:w="1275" w:type="dxa"/>
          </w:tcPr>
          <w:p w14:paraId="20F19E93" w14:textId="326E8A1A" w:rsidR="003B0CFE" w:rsidRPr="00364BFC" w:rsidRDefault="003B0CFE" w:rsidP="003B0CF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 f</w:t>
            </w:r>
          </w:p>
        </w:tc>
        <w:tc>
          <w:tcPr>
            <w:tcW w:w="5529" w:type="dxa"/>
          </w:tcPr>
          <w:p w14:paraId="705D43DE" w14:textId="4CB86159" w:rsidR="003B0CFE" w:rsidRPr="00364BFC" w:rsidRDefault="003B0CFE" w:rsidP="003B0CFE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64B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Word use and depression </w:t>
            </w:r>
          </w:p>
        </w:tc>
      </w:tr>
    </w:tbl>
    <w:p w14:paraId="606CACC3" w14:textId="6D915F05" w:rsidR="70645C71" w:rsidRPr="00364BFC" w:rsidRDefault="70645C71" w:rsidP="00902DF0">
      <w:pPr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</w:p>
    <w:p w14:paraId="7A5976E8" w14:textId="2FB8D740" w:rsidR="70645C71" w:rsidRPr="00364BFC" w:rsidRDefault="70645C71" w:rsidP="00902DF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70645C71" w:rsidRPr="00364BFC" w:rsidSect="0089559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61D"/>
    <w:rsid w:val="000237B7"/>
    <w:rsid w:val="00042E72"/>
    <w:rsid w:val="00054D11"/>
    <w:rsid w:val="00062D41"/>
    <w:rsid w:val="00095837"/>
    <w:rsid w:val="000C505B"/>
    <w:rsid w:val="000C61EE"/>
    <w:rsid w:val="000D5150"/>
    <w:rsid w:val="00132624"/>
    <w:rsid w:val="0014059A"/>
    <w:rsid w:val="00191602"/>
    <w:rsid w:val="001F347F"/>
    <w:rsid w:val="00281269"/>
    <w:rsid w:val="002B3221"/>
    <w:rsid w:val="002B6591"/>
    <w:rsid w:val="002C051A"/>
    <w:rsid w:val="0030685F"/>
    <w:rsid w:val="00360613"/>
    <w:rsid w:val="00364BFC"/>
    <w:rsid w:val="003932F8"/>
    <w:rsid w:val="003B0CFE"/>
    <w:rsid w:val="003C12FE"/>
    <w:rsid w:val="003E21B1"/>
    <w:rsid w:val="003F05F1"/>
    <w:rsid w:val="00412428"/>
    <w:rsid w:val="00477F46"/>
    <w:rsid w:val="0048376A"/>
    <w:rsid w:val="00493767"/>
    <w:rsid w:val="004A0577"/>
    <w:rsid w:val="004A4702"/>
    <w:rsid w:val="004B33A0"/>
    <w:rsid w:val="004C20E0"/>
    <w:rsid w:val="0053234C"/>
    <w:rsid w:val="00572982"/>
    <w:rsid w:val="005935EE"/>
    <w:rsid w:val="00625455"/>
    <w:rsid w:val="00637FD9"/>
    <w:rsid w:val="006C7FD1"/>
    <w:rsid w:val="006D0718"/>
    <w:rsid w:val="006E2398"/>
    <w:rsid w:val="006F52A3"/>
    <w:rsid w:val="0072250E"/>
    <w:rsid w:val="00760E7B"/>
    <w:rsid w:val="00787987"/>
    <w:rsid w:val="007A45A7"/>
    <w:rsid w:val="007E261D"/>
    <w:rsid w:val="00812A1F"/>
    <w:rsid w:val="008261CB"/>
    <w:rsid w:val="0084045D"/>
    <w:rsid w:val="00852BF1"/>
    <w:rsid w:val="00882FCF"/>
    <w:rsid w:val="008855F7"/>
    <w:rsid w:val="00895592"/>
    <w:rsid w:val="008B7C7E"/>
    <w:rsid w:val="008C1F64"/>
    <w:rsid w:val="00902DF0"/>
    <w:rsid w:val="00920027"/>
    <w:rsid w:val="009244F9"/>
    <w:rsid w:val="00942142"/>
    <w:rsid w:val="009571A8"/>
    <w:rsid w:val="009E3EF9"/>
    <w:rsid w:val="009E57CB"/>
    <w:rsid w:val="00A25E8F"/>
    <w:rsid w:val="00A50799"/>
    <w:rsid w:val="00A7674B"/>
    <w:rsid w:val="00A817BD"/>
    <w:rsid w:val="00A83CB7"/>
    <w:rsid w:val="00AC6388"/>
    <w:rsid w:val="00B27554"/>
    <w:rsid w:val="00B74D65"/>
    <w:rsid w:val="00BC543B"/>
    <w:rsid w:val="00BE259B"/>
    <w:rsid w:val="00BF4275"/>
    <w:rsid w:val="00C100ED"/>
    <w:rsid w:val="00C1357F"/>
    <w:rsid w:val="00C1795E"/>
    <w:rsid w:val="00C5214B"/>
    <w:rsid w:val="00C72BFA"/>
    <w:rsid w:val="00D00902"/>
    <w:rsid w:val="00D31A71"/>
    <w:rsid w:val="00D8564C"/>
    <w:rsid w:val="00DA4619"/>
    <w:rsid w:val="00DB01FB"/>
    <w:rsid w:val="00DC0794"/>
    <w:rsid w:val="00DF2305"/>
    <w:rsid w:val="00DF4DF5"/>
    <w:rsid w:val="00E24C5C"/>
    <w:rsid w:val="00E5492A"/>
    <w:rsid w:val="00E77304"/>
    <w:rsid w:val="00E77372"/>
    <w:rsid w:val="00E86182"/>
    <w:rsid w:val="00E929BB"/>
    <w:rsid w:val="00EB5912"/>
    <w:rsid w:val="00EF1309"/>
    <w:rsid w:val="00F329D9"/>
    <w:rsid w:val="00F42AE6"/>
    <w:rsid w:val="00F43ED9"/>
    <w:rsid w:val="00F562F4"/>
    <w:rsid w:val="00FA1140"/>
    <w:rsid w:val="00FA2E34"/>
    <w:rsid w:val="00FB685F"/>
    <w:rsid w:val="00FD36A1"/>
    <w:rsid w:val="04C9D576"/>
    <w:rsid w:val="08E0067E"/>
    <w:rsid w:val="1860EE3D"/>
    <w:rsid w:val="2491D6CF"/>
    <w:rsid w:val="27C2D375"/>
    <w:rsid w:val="41FDA65A"/>
    <w:rsid w:val="48A7898A"/>
    <w:rsid w:val="70645C71"/>
    <w:rsid w:val="7663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8BDA"/>
  <w15:chartTrackingRefBased/>
  <w15:docId w15:val="{2298DCF5-CAA3-48F8-84A2-FEB3CB243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2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37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37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7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7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Estival</dc:creator>
  <cp:keywords/>
  <dc:description/>
  <cp:lastModifiedBy>Monisha Swaminathan</cp:lastModifiedBy>
  <cp:revision>4</cp:revision>
  <dcterms:created xsi:type="dcterms:W3CDTF">2020-12-01T22:50:00Z</dcterms:created>
  <dcterms:modified xsi:type="dcterms:W3CDTF">2021-02-17T23:31:00Z</dcterms:modified>
</cp:coreProperties>
</file>